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A7B765" w14:textId="562443C6" w:rsidR="0094643B" w:rsidRPr="0094643B" w:rsidRDefault="0094643B" w:rsidP="0094643B">
      <w:pPr>
        <w:spacing w:line="360" w:lineRule="auto"/>
        <w:rPr>
          <w:rFonts w:eastAsia="Times New Roman"/>
          <w:color w:val="000000" w:themeColor="text1"/>
          <w:sz w:val="22"/>
          <w:szCs w:val="22"/>
        </w:rPr>
      </w:pPr>
      <w:r w:rsidRPr="0094643B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>Supplementary Figure 1. Separated binary indicator with binary response variable, 2007-2013.</w:t>
      </w:r>
    </w:p>
    <w:p w14:paraId="085A1181" w14:textId="58E56BE1" w:rsidR="00FA1164" w:rsidRPr="0094643B" w:rsidRDefault="0081568B" w:rsidP="0094643B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81568B">
        <w:rPr>
          <w:rFonts w:ascii="Arial" w:hAnsi="Arial" w:cs="Arial"/>
          <w:color w:val="000000" w:themeColor="text1"/>
          <w:sz w:val="22"/>
          <w:szCs w:val="22"/>
        </w:rPr>
        <w:drawing>
          <wp:inline distT="0" distB="0" distL="0" distR="0" wp14:anchorId="746876F1" wp14:editId="0D11AFC9">
            <wp:extent cx="5943600" cy="2708275"/>
            <wp:effectExtent l="0" t="0" r="0" b="0"/>
            <wp:docPr id="444490218" name="Picture 1" descr="A group of squares with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4490218" name="Picture 1" descr="A group of squares with numbers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08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691A43" w14:textId="77777777" w:rsidR="0030020C" w:rsidRDefault="0030020C">
      <w:pP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</w:pPr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br w:type="page"/>
      </w:r>
    </w:p>
    <w:p w14:paraId="71E85D5C" w14:textId="2C5A973F" w:rsidR="0094643B" w:rsidRPr="0094643B" w:rsidRDefault="0094643B" w:rsidP="0094643B">
      <w:pPr>
        <w:spacing w:line="360" w:lineRule="auto"/>
        <w:rPr>
          <w:rFonts w:eastAsia="Times New Roman"/>
          <w:color w:val="000000" w:themeColor="text1"/>
          <w:sz w:val="22"/>
          <w:szCs w:val="22"/>
        </w:rPr>
      </w:pPr>
      <w:r w:rsidRPr="0094643B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lastRenderedPageBreak/>
        <w:t xml:space="preserve">Supplementary Figure 2. </w:t>
      </w:r>
      <w:r w:rsidRPr="0094643B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8F8F8"/>
        </w:rPr>
        <w:t xml:space="preserve">Forrest plot of 2007-2013 effect estimates using the two-stage Bayesian regression method with the default </w:t>
      </w:r>
      <w:proofErr w:type="spellStart"/>
      <w:r w:rsidRPr="0094643B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8F8F8"/>
        </w:rPr>
        <w:t>pr</w:t>
      </w:r>
      <w:r w:rsidR="00DD37F9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8F8F8"/>
        </w:rPr>
        <w:t>s</w:t>
      </w:r>
      <w:r w:rsidRPr="0094643B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8F8F8"/>
        </w:rPr>
        <w:t>ior</w:t>
      </w:r>
      <w:proofErr w:type="spellEnd"/>
      <w:r w:rsidRPr="0094643B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8F8F8"/>
        </w:rPr>
        <w:t>. The error bars represent the credible intervals for the effect estimates.</w:t>
      </w:r>
    </w:p>
    <w:p w14:paraId="4AF691B6" w14:textId="44003D24" w:rsidR="00401066" w:rsidRPr="00F82BBC" w:rsidRDefault="0030020C" w:rsidP="00F82BBC">
      <w:pPr>
        <w:rPr>
          <w:rFonts w:ascii="Arial" w:hAnsi="Arial" w:cs="Arial"/>
          <w:b/>
          <w:sz w:val="22"/>
          <w:szCs w:val="22"/>
        </w:rPr>
      </w:pPr>
      <w:r w:rsidRPr="0030020C">
        <w:rPr>
          <w:rFonts w:ascii="Arial" w:hAnsi="Arial" w:cs="Arial"/>
          <w:b/>
          <w:sz w:val="22"/>
          <w:szCs w:val="22"/>
        </w:rPr>
        <w:drawing>
          <wp:inline distT="0" distB="0" distL="0" distR="0" wp14:anchorId="41FC2E5E" wp14:editId="511BA375">
            <wp:extent cx="5943600" cy="4577715"/>
            <wp:effectExtent l="0" t="0" r="0" b="0"/>
            <wp:docPr id="1778397357" name="Picture 1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8397357" name="Picture 1" descr="A diagram of a graph&#10;&#10;Description automatically generated with medium confidenc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77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01066" w:rsidRPr="00F82BBC" w:rsidSect="004737E8">
      <w:pgSz w:w="12240" w:h="15840"/>
      <w:pgMar w:top="1440" w:right="1440" w:bottom="158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0D0A782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D264BCC"/>
    <w:multiLevelType w:val="hybridMultilevel"/>
    <w:tmpl w:val="401CC93C"/>
    <w:lvl w:ilvl="0" w:tplc="E5404F14">
      <w:start w:val="1"/>
      <w:numFmt w:val="bullet"/>
      <w:lvlText w:val="-"/>
      <w:lvlJc w:val="left"/>
      <w:pPr>
        <w:ind w:left="4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" w15:restartNumberingAfterBreak="0">
    <w:nsid w:val="448D21E4"/>
    <w:multiLevelType w:val="hybridMultilevel"/>
    <w:tmpl w:val="51BAA1FC"/>
    <w:lvl w:ilvl="0" w:tplc="B406D4D4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5472BB4"/>
    <w:multiLevelType w:val="hybridMultilevel"/>
    <w:tmpl w:val="8468FCFA"/>
    <w:lvl w:ilvl="0" w:tplc="9EBC04F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4301584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9AE52BC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45AE566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8FA20EC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A2CFFD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D0243F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658FAF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424290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8B0750A"/>
    <w:multiLevelType w:val="multilevel"/>
    <w:tmpl w:val="96D01C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240560052">
    <w:abstractNumId w:val="2"/>
  </w:num>
  <w:num w:numId="2" w16cid:durableId="2131388408">
    <w:abstractNumId w:val="3"/>
  </w:num>
  <w:num w:numId="3" w16cid:durableId="1153988767">
    <w:abstractNumId w:val="1"/>
  </w:num>
  <w:num w:numId="4" w16cid:durableId="1585340566">
    <w:abstractNumId w:val="4"/>
  </w:num>
  <w:num w:numId="5" w16cid:durableId="16017962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06A7"/>
    <w:rsid w:val="0000182E"/>
    <w:rsid w:val="00001B8E"/>
    <w:rsid w:val="00002D63"/>
    <w:rsid w:val="00003A7D"/>
    <w:rsid w:val="000054C3"/>
    <w:rsid w:val="00005F19"/>
    <w:rsid w:val="000062B8"/>
    <w:rsid w:val="000062EE"/>
    <w:rsid w:val="00010515"/>
    <w:rsid w:val="00013154"/>
    <w:rsid w:val="00013A78"/>
    <w:rsid w:val="00014176"/>
    <w:rsid w:val="00015AB7"/>
    <w:rsid w:val="00015D15"/>
    <w:rsid w:val="000163E1"/>
    <w:rsid w:val="00021530"/>
    <w:rsid w:val="0002177A"/>
    <w:rsid w:val="00022467"/>
    <w:rsid w:val="00022A99"/>
    <w:rsid w:val="000236DC"/>
    <w:rsid w:val="00024AA5"/>
    <w:rsid w:val="0002507A"/>
    <w:rsid w:val="0002523C"/>
    <w:rsid w:val="000255DD"/>
    <w:rsid w:val="00025EFF"/>
    <w:rsid w:val="00031290"/>
    <w:rsid w:val="000314AC"/>
    <w:rsid w:val="0003420F"/>
    <w:rsid w:val="00035989"/>
    <w:rsid w:val="000360DD"/>
    <w:rsid w:val="00037DBF"/>
    <w:rsid w:val="00037EB5"/>
    <w:rsid w:val="00040942"/>
    <w:rsid w:val="00040EEF"/>
    <w:rsid w:val="00042D92"/>
    <w:rsid w:val="000450EC"/>
    <w:rsid w:val="0004720F"/>
    <w:rsid w:val="000473F6"/>
    <w:rsid w:val="00047D9A"/>
    <w:rsid w:val="00050441"/>
    <w:rsid w:val="00050A86"/>
    <w:rsid w:val="0005203E"/>
    <w:rsid w:val="000553F0"/>
    <w:rsid w:val="00055435"/>
    <w:rsid w:val="00060194"/>
    <w:rsid w:val="00060A5F"/>
    <w:rsid w:val="00062743"/>
    <w:rsid w:val="000627B0"/>
    <w:rsid w:val="0006396F"/>
    <w:rsid w:val="00064533"/>
    <w:rsid w:val="000645E8"/>
    <w:rsid w:val="00064AF4"/>
    <w:rsid w:val="0006712F"/>
    <w:rsid w:val="00070F90"/>
    <w:rsid w:val="0007146A"/>
    <w:rsid w:val="00071D08"/>
    <w:rsid w:val="0007235C"/>
    <w:rsid w:val="00072637"/>
    <w:rsid w:val="00073D88"/>
    <w:rsid w:val="00074660"/>
    <w:rsid w:val="00074A3C"/>
    <w:rsid w:val="00075A7F"/>
    <w:rsid w:val="00076A85"/>
    <w:rsid w:val="00077370"/>
    <w:rsid w:val="000805DC"/>
    <w:rsid w:val="00081A28"/>
    <w:rsid w:val="00081AAB"/>
    <w:rsid w:val="000826F7"/>
    <w:rsid w:val="00084071"/>
    <w:rsid w:val="00087B78"/>
    <w:rsid w:val="00087D34"/>
    <w:rsid w:val="000901D7"/>
    <w:rsid w:val="000902D0"/>
    <w:rsid w:val="000924B4"/>
    <w:rsid w:val="00092598"/>
    <w:rsid w:val="00093361"/>
    <w:rsid w:val="000942E3"/>
    <w:rsid w:val="00095819"/>
    <w:rsid w:val="0009590E"/>
    <w:rsid w:val="00096AE2"/>
    <w:rsid w:val="000A0239"/>
    <w:rsid w:val="000A0FEC"/>
    <w:rsid w:val="000A1454"/>
    <w:rsid w:val="000A1538"/>
    <w:rsid w:val="000A6F04"/>
    <w:rsid w:val="000A71D9"/>
    <w:rsid w:val="000B06A7"/>
    <w:rsid w:val="000B0AA3"/>
    <w:rsid w:val="000B1035"/>
    <w:rsid w:val="000B1584"/>
    <w:rsid w:val="000B2711"/>
    <w:rsid w:val="000B2B2A"/>
    <w:rsid w:val="000B2BCF"/>
    <w:rsid w:val="000B3BBF"/>
    <w:rsid w:val="000B4097"/>
    <w:rsid w:val="000B5593"/>
    <w:rsid w:val="000B585A"/>
    <w:rsid w:val="000B631F"/>
    <w:rsid w:val="000B64C9"/>
    <w:rsid w:val="000C0BDA"/>
    <w:rsid w:val="000C1CBE"/>
    <w:rsid w:val="000C1DA9"/>
    <w:rsid w:val="000C2FEB"/>
    <w:rsid w:val="000C3077"/>
    <w:rsid w:val="000C3329"/>
    <w:rsid w:val="000C539B"/>
    <w:rsid w:val="000C5938"/>
    <w:rsid w:val="000C5A01"/>
    <w:rsid w:val="000D0CF7"/>
    <w:rsid w:val="000D2022"/>
    <w:rsid w:val="000D4ACB"/>
    <w:rsid w:val="000D5230"/>
    <w:rsid w:val="000D5FFA"/>
    <w:rsid w:val="000D68EE"/>
    <w:rsid w:val="000E0F4A"/>
    <w:rsid w:val="000E22B6"/>
    <w:rsid w:val="000E3BA8"/>
    <w:rsid w:val="000E3D3B"/>
    <w:rsid w:val="000E42CF"/>
    <w:rsid w:val="000E4924"/>
    <w:rsid w:val="000E5B40"/>
    <w:rsid w:val="000E6840"/>
    <w:rsid w:val="000E720C"/>
    <w:rsid w:val="000F1103"/>
    <w:rsid w:val="000F12BE"/>
    <w:rsid w:val="000F2200"/>
    <w:rsid w:val="000F33DE"/>
    <w:rsid w:val="000F3502"/>
    <w:rsid w:val="000F4D7C"/>
    <w:rsid w:val="000F5803"/>
    <w:rsid w:val="000F5B47"/>
    <w:rsid w:val="000F6943"/>
    <w:rsid w:val="000F733E"/>
    <w:rsid w:val="000F75B0"/>
    <w:rsid w:val="00100476"/>
    <w:rsid w:val="0010049B"/>
    <w:rsid w:val="001018AA"/>
    <w:rsid w:val="00102AC9"/>
    <w:rsid w:val="00104573"/>
    <w:rsid w:val="00105EAF"/>
    <w:rsid w:val="00106034"/>
    <w:rsid w:val="001102BA"/>
    <w:rsid w:val="001122D9"/>
    <w:rsid w:val="001122F9"/>
    <w:rsid w:val="001136A7"/>
    <w:rsid w:val="00113AD2"/>
    <w:rsid w:val="0011446A"/>
    <w:rsid w:val="00117A8C"/>
    <w:rsid w:val="001209DA"/>
    <w:rsid w:val="00120F94"/>
    <w:rsid w:val="0012151B"/>
    <w:rsid w:val="0012436E"/>
    <w:rsid w:val="001244D3"/>
    <w:rsid w:val="00126760"/>
    <w:rsid w:val="00132686"/>
    <w:rsid w:val="0013674E"/>
    <w:rsid w:val="00137AA5"/>
    <w:rsid w:val="00141E98"/>
    <w:rsid w:val="00144BBD"/>
    <w:rsid w:val="00150DB6"/>
    <w:rsid w:val="001515A1"/>
    <w:rsid w:val="001519C6"/>
    <w:rsid w:val="00152F85"/>
    <w:rsid w:val="00153A4C"/>
    <w:rsid w:val="00155195"/>
    <w:rsid w:val="0015523A"/>
    <w:rsid w:val="0016001A"/>
    <w:rsid w:val="001608A8"/>
    <w:rsid w:val="00161693"/>
    <w:rsid w:val="00163F3F"/>
    <w:rsid w:val="00167066"/>
    <w:rsid w:val="00167AEF"/>
    <w:rsid w:val="00167F65"/>
    <w:rsid w:val="001711C4"/>
    <w:rsid w:val="001735DF"/>
    <w:rsid w:val="00173C1D"/>
    <w:rsid w:val="00173D10"/>
    <w:rsid w:val="00174264"/>
    <w:rsid w:val="0017479D"/>
    <w:rsid w:val="001749D6"/>
    <w:rsid w:val="0017525E"/>
    <w:rsid w:val="001758BE"/>
    <w:rsid w:val="00176107"/>
    <w:rsid w:val="00177825"/>
    <w:rsid w:val="00180CF8"/>
    <w:rsid w:val="00181269"/>
    <w:rsid w:val="00182FC9"/>
    <w:rsid w:val="0018417E"/>
    <w:rsid w:val="001858A7"/>
    <w:rsid w:val="001859F6"/>
    <w:rsid w:val="00186908"/>
    <w:rsid w:val="00186E64"/>
    <w:rsid w:val="00187AE3"/>
    <w:rsid w:val="00190032"/>
    <w:rsid w:val="00190843"/>
    <w:rsid w:val="00192414"/>
    <w:rsid w:val="00192463"/>
    <w:rsid w:val="00192C37"/>
    <w:rsid w:val="00193145"/>
    <w:rsid w:val="001938E5"/>
    <w:rsid w:val="00193EE1"/>
    <w:rsid w:val="001943BA"/>
    <w:rsid w:val="001947C9"/>
    <w:rsid w:val="00194E5A"/>
    <w:rsid w:val="0019540F"/>
    <w:rsid w:val="00195A2F"/>
    <w:rsid w:val="0019656D"/>
    <w:rsid w:val="00197A06"/>
    <w:rsid w:val="00197B3A"/>
    <w:rsid w:val="001A48A9"/>
    <w:rsid w:val="001A5D07"/>
    <w:rsid w:val="001A731B"/>
    <w:rsid w:val="001B20AF"/>
    <w:rsid w:val="001B3B59"/>
    <w:rsid w:val="001B4B40"/>
    <w:rsid w:val="001B5182"/>
    <w:rsid w:val="001B5446"/>
    <w:rsid w:val="001B6897"/>
    <w:rsid w:val="001C202C"/>
    <w:rsid w:val="001C445F"/>
    <w:rsid w:val="001C481A"/>
    <w:rsid w:val="001C54AF"/>
    <w:rsid w:val="001C5C1D"/>
    <w:rsid w:val="001C71FB"/>
    <w:rsid w:val="001D06C7"/>
    <w:rsid w:val="001D0925"/>
    <w:rsid w:val="001D095C"/>
    <w:rsid w:val="001D1154"/>
    <w:rsid w:val="001D3B13"/>
    <w:rsid w:val="001D442F"/>
    <w:rsid w:val="001D4CBC"/>
    <w:rsid w:val="001D7277"/>
    <w:rsid w:val="001D7E7A"/>
    <w:rsid w:val="001E062E"/>
    <w:rsid w:val="001E0B3B"/>
    <w:rsid w:val="001E3980"/>
    <w:rsid w:val="001E6018"/>
    <w:rsid w:val="001E609C"/>
    <w:rsid w:val="001E70AA"/>
    <w:rsid w:val="001E71BF"/>
    <w:rsid w:val="001E7602"/>
    <w:rsid w:val="001E780C"/>
    <w:rsid w:val="001E789D"/>
    <w:rsid w:val="001F2EEB"/>
    <w:rsid w:val="001F3E0B"/>
    <w:rsid w:val="00202FF8"/>
    <w:rsid w:val="002039C8"/>
    <w:rsid w:val="00207B40"/>
    <w:rsid w:val="00207FE8"/>
    <w:rsid w:val="00210BD7"/>
    <w:rsid w:val="00211492"/>
    <w:rsid w:val="00213147"/>
    <w:rsid w:val="002148ED"/>
    <w:rsid w:val="00215BF8"/>
    <w:rsid w:val="00215F33"/>
    <w:rsid w:val="00217B1C"/>
    <w:rsid w:val="0022231E"/>
    <w:rsid w:val="002223FA"/>
    <w:rsid w:val="002267D2"/>
    <w:rsid w:val="00231535"/>
    <w:rsid w:val="002320EA"/>
    <w:rsid w:val="00233155"/>
    <w:rsid w:val="002357D1"/>
    <w:rsid w:val="00235FDC"/>
    <w:rsid w:val="00241A5B"/>
    <w:rsid w:val="00242AE4"/>
    <w:rsid w:val="00244934"/>
    <w:rsid w:val="00244B6F"/>
    <w:rsid w:val="00247235"/>
    <w:rsid w:val="00247824"/>
    <w:rsid w:val="0025007F"/>
    <w:rsid w:val="0025122C"/>
    <w:rsid w:val="00251B86"/>
    <w:rsid w:val="00252066"/>
    <w:rsid w:val="00253C85"/>
    <w:rsid w:val="0025418E"/>
    <w:rsid w:val="00256255"/>
    <w:rsid w:val="00256A54"/>
    <w:rsid w:val="00257226"/>
    <w:rsid w:val="002574E0"/>
    <w:rsid w:val="00257755"/>
    <w:rsid w:val="00260582"/>
    <w:rsid w:val="002618BB"/>
    <w:rsid w:val="00261FC3"/>
    <w:rsid w:val="00263D1E"/>
    <w:rsid w:val="0026473F"/>
    <w:rsid w:val="00265B86"/>
    <w:rsid w:val="00265BEE"/>
    <w:rsid w:val="00270524"/>
    <w:rsid w:val="00272499"/>
    <w:rsid w:val="0027257D"/>
    <w:rsid w:val="00272AAC"/>
    <w:rsid w:val="0027413B"/>
    <w:rsid w:val="002759D5"/>
    <w:rsid w:val="0028034C"/>
    <w:rsid w:val="0028209B"/>
    <w:rsid w:val="00284E68"/>
    <w:rsid w:val="00285841"/>
    <w:rsid w:val="00286737"/>
    <w:rsid w:val="00287636"/>
    <w:rsid w:val="002878BE"/>
    <w:rsid w:val="00287AF7"/>
    <w:rsid w:val="002900C1"/>
    <w:rsid w:val="0029012B"/>
    <w:rsid w:val="00292B57"/>
    <w:rsid w:val="00293F92"/>
    <w:rsid w:val="0029600D"/>
    <w:rsid w:val="002965DE"/>
    <w:rsid w:val="002A080F"/>
    <w:rsid w:val="002A210B"/>
    <w:rsid w:val="002A215B"/>
    <w:rsid w:val="002A2174"/>
    <w:rsid w:val="002A3029"/>
    <w:rsid w:val="002A441A"/>
    <w:rsid w:val="002A58BF"/>
    <w:rsid w:val="002A6302"/>
    <w:rsid w:val="002A66F2"/>
    <w:rsid w:val="002A7334"/>
    <w:rsid w:val="002B006B"/>
    <w:rsid w:val="002B09FB"/>
    <w:rsid w:val="002B19B9"/>
    <w:rsid w:val="002B296F"/>
    <w:rsid w:val="002B3AB5"/>
    <w:rsid w:val="002B4D1D"/>
    <w:rsid w:val="002B6E89"/>
    <w:rsid w:val="002C0644"/>
    <w:rsid w:val="002C0775"/>
    <w:rsid w:val="002C5CDF"/>
    <w:rsid w:val="002C6023"/>
    <w:rsid w:val="002C6226"/>
    <w:rsid w:val="002C622D"/>
    <w:rsid w:val="002C6546"/>
    <w:rsid w:val="002C6D21"/>
    <w:rsid w:val="002C767C"/>
    <w:rsid w:val="002D08B3"/>
    <w:rsid w:val="002D12A3"/>
    <w:rsid w:val="002D1592"/>
    <w:rsid w:val="002D2491"/>
    <w:rsid w:val="002D28BE"/>
    <w:rsid w:val="002D31A4"/>
    <w:rsid w:val="002D44F7"/>
    <w:rsid w:val="002D487A"/>
    <w:rsid w:val="002D596F"/>
    <w:rsid w:val="002D5D06"/>
    <w:rsid w:val="002D640D"/>
    <w:rsid w:val="002D676B"/>
    <w:rsid w:val="002D7A9A"/>
    <w:rsid w:val="002E0B9A"/>
    <w:rsid w:val="002E2470"/>
    <w:rsid w:val="002E2D1B"/>
    <w:rsid w:val="002E363D"/>
    <w:rsid w:val="002E549D"/>
    <w:rsid w:val="002E675C"/>
    <w:rsid w:val="002F030A"/>
    <w:rsid w:val="002F136D"/>
    <w:rsid w:val="002F1736"/>
    <w:rsid w:val="002F2376"/>
    <w:rsid w:val="002F29D7"/>
    <w:rsid w:val="002F3B50"/>
    <w:rsid w:val="002F4A56"/>
    <w:rsid w:val="002F5592"/>
    <w:rsid w:val="0030020C"/>
    <w:rsid w:val="003016B8"/>
    <w:rsid w:val="00301B40"/>
    <w:rsid w:val="00301B7E"/>
    <w:rsid w:val="003025B6"/>
    <w:rsid w:val="003027E4"/>
    <w:rsid w:val="00304077"/>
    <w:rsid w:val="003041D0"/>
    <w:rsid w:val="0030499B"/>
    <w:rsid w:val="00305048"/>
    <w:rsid w:val="00310979"/>
    <w:rsid w:val="00311A8A"/>
    <w:rsid w:val="00311E24"/>
    <w:rsid w:val="00312565"/>
    <w:rsid w:val="0031394B"/>
    <w:rsid w:val="0031395B"/>
    <w:rsid w:val="00315009"/>
    <w:rsid w:val="00315A1D"/>
    <w:rsid w:val="00317363"/>
    <w:rsid w:val="0032028A"/>
    <w:rsid w:val="00320525"/>
    <w:rsid w:val="003224E9"/>
    <w:rsid w:val="003227DA"/>
    <w:rsid w:val="00324DF6"/>
    <w:rsid w:val="00325131"/>
    <w:rsid w:val="00325FE3"/>
    <w:rsid w:val="0032606A"/>
    <w:rsid w:val="00326D85"/>
    <w:rsid w:val="00327EB2"/>
    <w:rsid w:val="0033213E"/>
    <w:rsid w:val="00333FA0"/>
    <w:rsid w:val="0033438A"/>
    <w:rsid w:val="00335375"/>
    <w:rsid w:val="00337204"/>
    <w:rsid w:val="00343AEC"/>
    <w:rsid w:val="00344E09"/>
    <w:rsid w:val="003461E9"/>
    <w:rsid w:val="00346398"/>
    <w:rsid w:val="00347585"/>
    <w:rsid w:val="00350F7F"/>
    <w:rsid w:val="003549D7"/>
    <w:rsid w:val="003554DC"/>
    <w:rsid w:val="00357578"/>
    <w:rsid w:val="00361A60"/>
    <w:rsid w:val="00363321"/>
    <w:rsid w:val="00364DBC"/>
    <w:rsid w:val="00366AB0"/>
    <w:rsid w:val="00366DF5"/>
    <w:rsid w:val="0037143D"/>
    <w:rsid w:val="003716FD"/>
    <w:rsid w:val="003719FF"/>
    <w:rsid w:val="00372862"/>
    <w:rsid w:val="00372B6E"/>
    <w:rsid w:val="00375AD8"/>
    <w:rsid w:val="003769E5"/>
    <w:rsid w:val="00377851"/>
    <w:rsid w:val="00381453"/>
    <w:rsid w:val="003824BD"/>
    <w:rsid w:val="00382E08"/>
    <w:rsid w:val="003858D9"/>
    <w:rsid w:val="00385D49"/>
    <w:rsid w:val="00386E29"/>
    <w:rsid w:val="0038721C"/>
    <w:rsid w:val="00387958"/>
    <w:rsid w:val="00392020"/>
    <w:rsid w:val="00392B22"/>
    <w:rsid w:val="00393925"/>
    <w:rsid w:val="00393BD3"/>
    <w:rsid w:val="00393BDE"/>
    <w:rsid w:val="00395B99"/>
    <w:rsid w:val="00395C08"/>
    <w:rsid w:val="003974CB"/>
    <w:rsid w:val="00397878"/>
    <w:rsid w:val="003A0515"/>
    <w:rsid w:val="003A0E5D"/>
    <w:rsid w:val="003A1BAA"/>
    <w:rsid w:val="003A4803"/>
    <w:rsid w:val="003A643C"/>
    <w:rsid w:val="003A6903"/>
    <w:rsid w:val="003B0B23"/>
    <w:rsid w:val="003B1451"/>
    <w:rsid w:val="003B2061"/>
    <w:rsid w:val="003B48D4"/>
    <w:rsid w:val="003B4FB7"/>
    <w:rsid w:val="003B52E6"/>
    <w:rsid w:val="003B53F4"/>
    <w:rsid w:val="003B5D0D"/>
    <w:rsid w:val="003B5DED"/>
    <w:rsid w:val="003C0C55"/>
    <w:rsid w:val="003C0E19"/>
    <w:rsid w:val="003C132B"/>
    <w:rsid w:val="003C20C3"/>
    <w:rsid w:val="003C2331"/>
    <w:rsid w:val="003C233B"/>
    <w:rsid w:val="003C335E"/>
    <w:rsid w:val="003C3AEC"/>
    <w:rsid w:val="003C4895"/>
    <w:rsid w:val="003C49CB"/>
    <w:rsid w:val="003C5317"/>
    <w:rsid w:val="003C548A"/>
    <w:rsid w:val="003C571F"/>
    <w:rsid w:val="003D037C"/>
    <w:rsid w:val="003D610A"/>
    <w:rsid w:val="003E36E1"/>
    <w:rsid w:val="003E43D6"/>
    <w:rsid w:val="003E4955"/>
    <w:rsid w:val="003E61F5"/>
    <w:rsid w:val="003E655C"/>
    <w:rsid w:val="003E7971"/>
    <w:rsid w:val="003E7BA5"/>
    <w:rsid w:val="003F0902"/>
    <w:rsid w:val="003F1F43"/>
    <w:rsid w:val="003F4AB6"/>
    <w:rsid w:val="003F4C0D"/>
    <w:rsid w:val="003F4CC4"/>
    <w:rsid w:val="003F5800"/>
    <w:rsid w:val="003F5DAC"/>
    <w:rsid w:val="003F7B8E"/>
    <w:rsid w:val="00400BAD"/>
    <w:rsid w:val="00401066"/>
    <w:rsid w:val="0040128F"/>
    <w:rsid w:val="004018A0"/>
    <w:rsid w:val="00401D2C"/>
    <w:rsid w:val="00401E9B"/>
    <w:rsid w:val="0040227D"/>
    <w:rsid w:val="0040310C"/>
    <w:rsid w:val="00407969"/>
    <w:rsid w:val="0041029A"/>
    <w:rsid w:val="0041193D"/>
    <w:rsid w:val="00413001"/>
    <w:rsid w:val="00413FF5"/>
    <w:rsid w:val="00413FF6"/>
    <w:rsid w:val="00414855"/>
    <w:rsid w:val="004153B8"/>
    <w:rsid w:val="004165C1"/>
    <w:rsid w:val="00416A02"/>
    <w:rsid w:val="00416CFD"/>
    <w:rsid w:val="004245EF"/>
    <w:rsid w:val="00427AA3"/>
    <w:rsid w:val="00427F04"/>
    <w:rsid w:val="0043057B"/>
    <w:rsid w:val="00432B18"/>
    <w:rsid w:val="0043351C"/>
    <w:rsid w:val="0043454B"/>
    <w:rsid w:val="0043650F"/>
    <w:rsid w:val="0043669A"/>
    <w:rsid w:val="00441D44"/>
    <w:rsid w:val="00443844"/>
    <w:rsid w:val="00446F9E"/>
    <w:rsid w:val="00453F52"/>
    <w:rsid w:val="00454E62"/>
    <w:rsid w:val="00455917"/>
    <w:rsid w:val="00455F8C"/>
    <w:rsid w:val="00456158"/>
    <w:rsid w:val="00460FC0"/>
    <w:rsid w:val="004639AE"/>
    <w:rsid w:val="004643D4"/>
    <w:rsid w:val="00464815"/>
    <w:rsid w:val="00464FD3"/>
    <w:rsid w:val="00465374"/>
    <w:rsid w:val="00466422"/>
    <w:rsid w:val="0046752F"/>
    <w:rsid w:val="00470045"/>
    <w:rsid w:val="004715F8"/>
    <w:rsid w:val="0047205C"/>
    <w:rsid w:val="00472B31"/>
    <w:rsid w:val="00472D3A"/>
    <w:rsid w:val="004737E8"/>
    <w:rsid w:val="00474A3E"/>
    <w:rsid w:val="00476102"/>
    <w:rsid w:val="00477945"/>
    <w:rsid w:val="004824E8"/>
    <w:rsid w:val="00482794"/>
    <w:rsid w:val="00483732"/>
    <w:rsid w:val="00484627"/>
    <w:rsid w:val="00485B5F"/>
    <w:rsid w:val="00486681"/>
    <w:rsid w:val="00486860"/>
    <w:rsid w:val="00487330"/>
    <w:rsid w:val="00487FE0"/>
    <w:rsid w:val="0049105B"/>
    <w:rsid w:val="00491D82"/>
    <w:rsid w:val="00492E92"/>
    <w:rsid w:val="004947B8"/>
    <w:rsid w:val="004968E3"/>
    <w:rsid w:val="004A2F9E"/>
    <w:rsid w:val="004A475B"/>
    <w:rsid w:val="004A7A25"/>
    <w:rsid w:val="004A7FEF"/>
    <w:rsid w:val="004B18C0"/>
    <w:rsid w:val="004B1AB2"/>
    <w:rsid w:val="004B2E37"/>
    <w:rsid w:val="004B3339"/>
    <w:rsid w:val="004B4B36"/>
    <w:rsid w:val="004B5BCF"/>
    <w:rsid w:val="004B6967"/>
    <w:rsid w:val="004B723F"/>
    <w:rsid w:val="004B75BF"/>
    <w:rsid w:val="004B798E"/>
    <w:rsid w:val="004C0C1F"/>
    <w:rsid w:val="004C0C48"/>
    <w:rsid w:val="004C2F75"/>
    <w:rsid w:val="004C3432"/>
    <w:rsid w:val="004C5DB8"/>
    <w:rsid w:val="004C6289"/>
    <w:rsid w:val="004C726D"/>
    <w:rsid w:val="004C7E24"/>
    <w:rsid w:val="004D021B"/>
    <w:rsid w:val="004D08CF"/>
    <w:rsid w:val="004D0F1C"/>
    <w:rsid w:val="004D1896"/>
    <w:rsid w:val="004D1E4D"/>
    <w:rsid w:val="004D3C8B"/>
    <w:rsid w:val="004D5CE5"/>
    <w:rsid w:val="004D5D43"/>
    <w:rsid w:val="004E12C8"/>
    <w:rsid w:val="004E12FD"/>
    <w:rsid w:val="004E2AD4"/>
    <w:rsid w:val="004E43F9"/>
    <w:rsid w:val="004E5067"/>
    <w:rsid w:val="004E6D46"/>
    <w:rsid w:val="004F1B75"/>
    <w:rsid w:val="004F2270"/>
    <w:rsid w:val="004F70FE"/>
    <w:rsid w:val="004F792C"/>
    <w:rsid w:val="005020B1"/>
    <w:rsid w:val="00502EC6"/>
    <w:rsid w:val="00503552"/>
    <w:rsid w:val="00503818"/>
    <w:rsid w:val="00505665"/>
    <w:rsid w:val="0050687D"/>
    <w:rsid w:val="00506CBE"/>
    <w:rsid w:val="005079E8"/>
    <w:rsid w:val="005102A2"/>
    <w:rsid w:val="00512467"/>
    <w:rsid w:val="00515C62"/>
    <w:rsid w:val="00517807"/>
    <w:rsid w:val="00521E54"/>
    <w:rsid w:val="00521F19"/>
    <w:rsid w:val="00523ECB"/>
    <w:rsid w:val="0052433B"/>
    <w:rsid w:val="005243D9"/>
    <w:rsid w:val="0052641C"/>
    <w:rsid w:val="00527066"/>
    <w:rsid w:val="00535597"/>
    <w:rsid w:val="0054023B"/>
    <w:rsid w:val="00542751"/>
    <w:rsid w:val="00542B76"/>
    <w:rsid w:val="0054417B"/>
    <w:rsid w:val="0054497D"/>
    <w:rsid w:val="0054747F"/>
    <w:rsid w:val="00551CA6"/>
    <w:rsid w:val="005548B5"/>
    <w:rsid w:val="00555EFB"/>
    <w:rsid w:val="00556A4E"/>
    <w:rsid w:val="00556E48"/>
    <w:rsid w:val="005570D4"/>
    <w:rsid w:val="005602B5"/>
    <w:rsid w:val="005619D1"/>
    <w:rsid w:val="005665AE"/>
    <w:rsid w:val="00566E75"/>
    <w:rsid w:val="005706C3"/>
    <w:rsid w:val="00572B32"/>
    <w:rsid w:val="00574AD0"/>
    <w:rsid w:val="0057607D"/>
    <w:rsid w:val="00576CF1"/>
    <w:rsid w:val="00577A10"/>
    <w:rsid w:val="00577A6E"/>
    <w:rsid w:val="005815E6"/>
    <w:rsid w:val="00583E67"/>
    <w:rsid w:val="005845B4"/>
    <w:rsid w:val="00585F0C"/>
    <w:rsid w:val="00587824"/>
    <w:rsid w:val="00587F4C"/>
    <w:rsid w:val="005901B2"/>
    <w:rsid w:val="00590B37"/>
    <w:rsid w:val="00592700"/>
    <w:rsid w:val="005959EF"/>
    <w:rsid w:val="00595C28"/>
    <w:rsid w:val="00596700"/>
    <w:rsid w:val="00596C72"/>
    <w:rsid w:val="00597248"/>
    <w:rsid w:val="00597379"/>
    <w:rsid w:val="00597BE0"/>
    <w:rsid w:val="00597E98"/>
    <w:rsid w:val="005A02A6"/>
    <w:rsid w:val="005A0EB5"/>
    <w:rsid w:val="005A1E22"/>
    <w:rsid w:val="005A1FE2"/>
    <w:rsid w:val="005A2454"/>
    <w:rsid w:val="005A286D"/>
    <w:rsid w:val="005A456A"/>
    <w:rsid w:val="005A526F"/>
    <w:rsid w:val="005A55AA"/>
    <w:rsid w:val="005A6C94"/>
    <w:rsid w:val="005A6D04"/>
    <w:rsid w:val="005A7182"/>
    <w:rsid w:val="005B05DD"/>
    <w:rsid w:val="005B09E8"/>
    <w:rsid w:val="005B39B9"/>
    <w:rsid w:val="005B3FFE"/>
    <w:rsid w:val="005B4C66"/>
    <w:rsid w:val="005B5929"/>
    <w:rsid w:val="005B67D4"/>
    <w:rsid w:val="005C04A3"/>
    <w:rsid w:val="005C0D15"/>
    <w:rsid w:val="005C4218"/>
    <w:rsid w:val="005C4338"/>
    <w:rsid w:val="005C4C43"/>
    <w:rsid w:val="005C508B"/>
    <w:rsid w:val="005C71F7"/>
    <w:rsid w:val="005D09ED"/>
    <w:rsid w:val="005D10F4"/>
    <w:rsid w:val="005D224C"/>
    <w:rsid w:val="005D5DBC"/>
    <w:rsid w:val="005D5DC9"/>
    <w:rsid w:val="005D5E56"/>
    <w:rsid w:val="005D6806"/>
    <w:rsid w:val="005D6EEF"/>
    <w:rsid w:val="005D7B06"/>
    <w:rsid w:val="005D7D1D"/>
    <w:rsid w:val="005E0981"/>
    <w:rsid w:val="005E0B98"/>
    <w:rsid w:val="005E2392"/>
    <w:rsid w:val="005E2490"/>
    <w:rsid w:val="005E24F8"/>
    <w:rsid w:val="005E4ACC"/>
    <w:rsid w:val="005E4C40"/>
    <w:rsid w:val="005E5182"/>
    <w:rsid w:val="005E5445"/>
    <w:rsid w:val="005E5DFA"/>
    <w:rsid w:val="005E79FF"/>
    <w:rsid w:val="005F1B4A"/>
    <w:rsid w:val="005F24DE"/>
    <w:rsid w:val="005F25AA"/>
    <w:rsid w:val="005F3111"/>
    <w:rsid w:val="005F4542"/>
    <w:rsid w:val="005F61D9"/>
    <w:rsid w:val="005F65C4"/>
    <w:rsid w:val="00602F2F"/>
    <w:rsid w:val="00604A96"/>
    <w:rsid w:val="00604EBF"/>
    <w:rsid w:val="006065E9"/>
    <w:rsid w:val="00606D54"/>
    <w:rsid w:val="00606DFE"/>
    <w:rsid w:val="006105B6"/>
    <w:rsid w:val="00610D4E"/>
    <w:rsid w:val="0061120A"/>
    <w:rsid w:val="00612F60"/>
    <w:rsid w:val="00613F9B"/>
    <w:rsid w:val="00613FD2"/>
    <w:rsid w:val="00617DDE"/>
    <w:rsid w:val="006202B8"/>
    <w:rsid w:val="00625830"/>
    <w:rsid w:val="00626336"/>
    <w:rsid w:val="00631F71"/>
    <w:rsid w:val="00633523"/>
    <w:rsid w:val="00634707"/>
    <w:rsid w:val="006364E1"/>
    <w:rsid w:val="00640941"/>
    <w:rsid w:val="006420C7"/>
    <w:rsid w:val="006429AF"/>
    <w:rsid w:val="0064694A"/>
    <w:rsid w:val="00646F8A"/>
    <w:rsid w:val="00647FA3"/>
    <w:rsid w:val="006516A5"/>
    <w:rsid w:val="00651B17"/>
    <w:rsid w:val="006537DC"/>
    <w:rsid w:val="00653B71"/>
    <w:rsid w:val="00655303"/>
    <w:rsid w:val="00661A7C"/>
    <w:rsid w:val="00661D8F"/>
    <w:rsid w:val="00663D23"/>
    <w:rsid w:val="00666707"/>
    <w:rsid w:val="00666FDE"/>
    <w:rsid w:val="00667830"/>
    <w:rsid w:val="00670376"/>
    <w:rsid w:val="00670401"/>
    <w:rsid w:val="00671A30"/>
    <w:rsid w:val="00671C2E"/>
    <w:rsid w:val="00672C9B"/>
    <w:rsid w:val="00674CA7"/>
    <w:rsid w:val="00675213"/>
    <w:rsid w:val="0067620F"/>
    <w:rsid w:val="006768C9"/>
    <w:rsid w:val="00676B91"/>
    <w:rsid w:val="00677300"/>
    <w:rsid w:val="006808FB"/>
    <w:rsid w:val="00680B08"/>
    <w:rsid w:val="006817CB"/>
    <w:rsid w:val="00682AD0"/>
    <w:rsid w:val="0068414F"/>
    <w:rsid w:val="006846C1"/>
    <w:rsid w:val="006848EC"/>
    <w:rsid w:val="00684A66"/>
    <w:rsid w:val="00684EC4"/>
    <w:rsid w:val="00685385"/>
    <w:rsid w:val="00685DBF"/>
    <w:rsid w:val="00685E8A"/>
    <w:rsid w:val="006863D2"/>
    <w:rsid w:val="00686E30"/>
    <w:rsid w:val="006873C4"/>
    <w:rsid w:val="00687BA6"/>
    <w:rsid w:val="00692CA9"/>
    <w:rsid w:val="00694506"/>
    <w:rsid w:val="00695D54"/>
    <w:rsid w:val="00696763"/>
    <w:rsid w:val="006974F0"/>
    <w:rsid w:val="006A51EF"/>
    <w:rsid w:val="006A5434"/>
    <w:rsid w:val="006A6A39"/>
    <w:rsid w:val="006A76EB"/>
    <w:rsid w:val="006B091F"/>
    <w:rsid w:val="006B0A69"/>
    <w:rsid w:val="006B4B95"/>
    <w:rsid w:val="006B6101"/>
    <w:rsid w:val="006B6968"/>
    <w:rsid w:val="006B6A7E"/>
    <w:rsid w:val="006B7014"/>
    <w:rsid w:val="006B714D"/>
    <w:rsid w:val="006B77E0"/>
    <w:rsid w:val="006C0B29"/>
    <w:rsid w:val="006C29F6"/>
    <w:rsid w:val="006C57B4"/>
    <w:rsid w:val="006D3AE4"/>
    <w:rsid w:val="006D3D77"/>
    <w:rsid w:val="006D4064"/>
    <w:rsid w:val="006D4F78"/>
    <w:rsid w:val="006D5897"/>
    <w:rsid w:val="006D66C4"/>
    <w:rsid w:val="006D6B68"/>
    <w:rsid w:val="006D6E8D"/>
    <w:rsid w:val="006E0BEF"/>
    <w:rsid w:val="006E18DC"/>
    <w:rsid w:val="006E21B8"/>
    <w:rsid w:val="006E2D0C"/>
    <w:rsid w:val="006E2D9E"/>
    <w:rsid w:val="006E5113"/>
    <w:rsid w:val="006E53F4"/>
    <w:rsid w:val="006E7DCB"/>
    <w:rsid w:val="006F1C06"/>
    <w:rsid w:val="006F1F7B"/>
    <w:rsid w:val="006F3E59"/>
    <w:rsid w:val="006F5669"/>
    <w:rsid w:val="006F70D4"/>
    <w:rsid w:val="006F79EA"/>
    <w:rsid w:val="00701887"/>
    <w:rsid w:val="00702286"/>
    <w:rsid w:val="007031C7"/>
    <w:rsid w:val="0070357D"/>
    <w:rsid w:val="0070430B"/>
    <w:rsid w:val="00704437"/>
    <w:rsid w:val="00705D5B"/>
    <w:rsid w:val="0071057A"/>
    <w:rsid w:val="00711CBD"/>
    <w:rsid w:val="00712C81"/>
    <w:rsid w:val="00713CE4"/>
    <w:rsid w:val="007155B5"/>
    <w:rsid w:val="00716D6A"/>
    <w:rsid w:val="007173F1"/>
    <w:rsid w:val="00717CB3"/>
    <w:rsid w:val="0072033F"/>
    <w:rsid w:val="00721568"/>
    <w:rsid w:val="007248C5"/>
    <w:rsid w:val="0072548E"/>
    <w:rsid w:val="00725CE7"/>
    <w:rsid w:val="00725F9B"/>
    <w:rsid w:val="007302F2"/>
    <w:rsid w:val="0073122D"/>
    <w:rsid w:val="00731765"/>
    <w:rsid w:val="007327AF"/>
    <w:rsid w:val="00732CD0"/>
    <w:rsid w:val="00733361"/>
    <w:rsid w:val="00733564"/>
    <w:rsid w:val="00733BB8"/>
    <w:rsid w:val="00733EDF"/>
    <w:rsid w:val="00735710"/>
    <w:rsid w:val="00736225"/>
    <w:rsid w:val="00736794"/>
    <w:rsid w:val="007369C6"/>
    <w:rsid w:val="00736B7B"/>
    <w:rsid w:val="00736C5D"/>
    <w:rsid w:val="007375E7"/>
    <w:rsid w:val="00740054"/>
    <w:rsid w:val="007402A7"/>
    <w:rsid w:val="007403BC"/>
    <w:rsid w:val="007434A8"/>
    <w:rsid w:val="00745081"/>
    <w:rsid w:val="00745908"/>
    <w:rsid w:val="007464F7"/>
    <w:rsid w:val="00746927"/>
    <w:rsid w:val="007472FC"/>
    <w:rsid w:val="007527C1"/>
    <w:rsid w:val="00752ED9"/>
    <w:rsid w:val="0075347A"/>
    <w:rsid w:val="0075417D"/>
    <w:rsid w:val="00755CED"/>
    <w:rsid w:val="00762151"/>
    <w:rsid w:val="007644BC"/>
    <w:rsid w:val="00764BC7"/>
    <w:rsid w:val="0076514B"/>
    <w:rsid w:val="007675C7"/>
    <w:rsid w:val="0077150A"/>
    <w:rsid w:val="007718B1"/>
    <w:rsid w:val="007718FB"/>
    <w:rsid w:val="00775699"/>
    <w:rsid w:val="007765DB"/>
    <w:rsid w:val="00776A83"/>
    <w:rsid w:val="00780C5C"/>
    <w:rsid w:val="00781707"/>
    <w:rsid w:val="0078409C"/>
    <w:rsid w:val="007842EB"/>
    <w:rsid w:val="0078556D"/>
    <w:rsid w:val="00785EC1"/>
    <w:rsid w:val="00787E67"/>
    <w:rsid w:val="00790047"/>
    <w:rsid w:val="0079068C"/>
    <w:rsid w:val="00791D75"/>
    <w:rsid w:val="00791D92"/>
    <w:rsid w:val="007925E7"/>
    <w:rsid w:val="00792F19"/>
    <w:rsid w:val="00793CA1"/>
    <w:rsid w:val="00794908"/>
    <w:rsid w:val="007953A3"/>
    <w:rsid w:val="007959F5"/>
    <w:rsid w:val="00797249"/>
    <w:rsid w:val="007A0A1E"/>
    <w:rsid w:val="007A21C3"/>
    <w:rsid w:val="007A35E7"/>
    <w:rsid w:val="007A4412"/>
    <w:rsid w:val="007A52FE"/>
    <w:rsid w:val="007A5DCB"/>
    <w:rsid w:val="007A67BA"/>
    <w:rsid w:val="007A6863"/>
    <w:rsid w:val="007A6DB9"/>
    <w:rsid w:val="007A7C00"/>
    <w:rsid w:val="007B02C6"/>
    <w:rsid w:val="007B0319"/>
    <w:rsid w:val="007B0DE6"/>
    <w:rsid w:val="007B1683"/>
    <w:rsid w:val="007B1890"/>
    <w:rsid w:val="007B2F5B"/>
    <w:rsid w:val="007B32FC"/>
    <w:rsid w:val="007B3DD9"/>
    <w:rsid w:val="007B6E74"/>
    <w:rsid w:val="007B701B"/>
    <w:rsid w:val="007B79D4"/>
    <w:rsid w:val="007B7BA2"/>
    <w:rsid w:val="007B7BED"/>
    <w:rsid w:val="007C07CF"/>
    <w:rsid w:val="007C0F08"/>
    <w:rsid w:val="007C15C4"/>
    <w:rsid w:val="007C1668"/>
    <w:rsid w:val="007C2922"/>
    <w:rsid w:val="007C41B4"/>
    <w:rsid w:val="007C495B"/>
    <w:rsid w:val="007C5A34"/>
    <w:rsid w:val="007C761D"/>
    <w:rsid w:val="007C7EF3"/>
    <w:rsid w:val="007D1604"/>
    <w:rsid w:val="007D184D"/>
    <w:rsid w:val="007D1C3D"/>
    <w:rsid w:val="007D3478"/>
    <w:rsid w:val="007D44AB"/>
    <w:rsid w:val="007D507F"/>
    <w:rsid w:val="007D660C"/>
    <w:rsid w:val="007D688F"/>
    <w:rsid w:val="007D72C6"/>
    <w:rsid w:val="007E1D29"/>
    <w:rsid w:val="007E1DD2"/>
    <w:rsid w:val="007E28CA"/>
    <w:rsid w:val="007E5513"/>
    <w:rsid w:val="007E560A"/>
    <w:rsid w:val="007E58FA"/>
    <w:rsid w:val="007E6F6C"/>
    <w:rsid w:val="007F1A75"/>
    <w:rsid w:val="007F597C"/>
    <w:rsid w:val="007F601D"/>
    <w:rsid w:val="007F6995"/>
    <w:rsid w:val="007F6C27"/>
    <w:rsid w:val="007F7F04"/>
    <w:rsid w:val="00800384"/>
    <w:rsid w:val="00800673"/>
    <w:rsid w:val="008006C5"/>
    <w:rsid w:val="00800AAB"/>
    <w:rsid w:val="00802EFC"/>
    <w:rsid w:val="008037E1"/>
    <w:rsid w:val="008038C6"/>
    <w:rsid w:val="00805FD8"/>
    <w:rsid w:val="00812246"/>
    <w:rsid w:val="008140E7"/>
    <w:rsid w:val="008149ED"/>
    <w:rsid w:val="0081568B"/>
    <w:rsid w:val="00815CD2"/>
    <w:rsid w:val="008166C9"/>
    <w:rsid w:val="008166EE"/>
    <w:rsid w:val="00821B64"/>
    <w:rsid w:val="00822437"/>
    <w:rsid w:val="00823FFC"/>
    <w:rsid w:val="00825DC7"/>
    <w:rsid w:val="0083003D"/>
    <w:rsid w:val="0083326E"/>
    <w:rsid w:val="00834EBE"/>
    <w:rsid w:val="00835BDE"/>
    <w:rsid w:val="008365BD"/>
    <w:rsid w:val="00836EF7"/>
    <w:rsid w:val="00837ADE"/>
    <w:rsid w:val="00837F58"/>
    <w:rsid w:val="00841EB7"/>
    <w:rsid w:val="00842C0F"/>
    <w:rsid w:val="00842F29"/>
    <w:rsid w:val="00843A44"/>
    <w:rsid w:val="00846C94"/>
    <w:rsid w:val="008477CC"/>
    <w:rsid w:val="00847B74"/>
    <w:rsid w:val="00850B91"/>
    <w:rsid w:val="00853A2F"/>
    <w:rsid w:val="00853D11"/>
    <w:rsid w:val="008542D9"/>
    <w:rsid w:val="00854BF7"/>
    <w:rsid w:val="00856E12"/>
    <w:rsid w:val="0086216B"/>
    <w:rsid w:val="00862C84"/>
    <w:rsid w:val="0086354F"/>
    <w:rsid w:val="00863E44"/>
    <w:rsid w:val="008645C7"/>
    <w:rsid w:val="00867222"/>
    <w:rsid w:val="008700D9"/>
    <w:rsid w:val="00870C81"/>
    <w:rsid w:val="00871C5A"/>
    <w:rsid w:val="00873518"/>
    <w:rsid w:val="00875116"/>
    <w:rsid w:val="0087608B"/>
    <w:rsid w:val="00877883"/>
    <w:rsid w:val="008800CF"/>
    <w:rsid w:val="00880D5E"/>
    <w:rsid w:val="00881906"/>
    <w:rsid w:val="008827F6"/>
    <w:rsid w:val="00883256"/>
    <w:rsid w:val="008846BB"/>
    <w:rsid w:val="00884CDB"/>
    <w:rsid w:val="00885429"/>
    <w:rsid w:val="00886B53"/>
    <w:rsid w:val="0088714B"/>
    <w:rsid w:val="0088738F"/>
    <w:rsid w:val="00887AA9"/>
    <w:rsid w:val="008903F4"/>
    <w:rsid w:val="008904D6"/>
    <w:rsid w:val="008912D0"/>
    <w:rsid w:val="00892A49"/>
    <w:rsid w:val="008931E3"/>
    <w:rsid w:val="00893E3E"/>
    <w:rsid w:val="00894B48"/>
    <w:rsid w:val="00895D47"/>
    <w:rsid w:val="00896D78"/>
    <w:rsid w:val="00896EF9"/>
    <w:rsid w:val="008A19EE"/>
    <w:rsid w:val="008A3D5E"/>
    <w:rsid w:val="008A3D91"/>
    <w:rsid w:val="008A5C6E"/>
    <w:rsid w:val="008B14D4"/>
    <w:rsid w:val="008B2359"/>
    <w:rsid w:val="008B2FF6"/>
    <w:rsid w:val="008B4678"/>
    <w:rsid w:val="008B7DAD"/>
    <w:rsid w:val="008B7E1A"/>
    <w:rsid w:val="008C068C"/>
    <w:rsid w:val="008C07F6"/>
    <w:rsid w:val="008C1597"/>
    <w:rsid w:val="008C3DEC"/>
    <w:rsid w:val="008C57BC"/>
    <w:rsid w:val="008C724B"/>
    <w:rsid w:val="008C7D88"/>
    <w:rsid w:val="008D02D6"/>
    <w:rsid w:val="008D0F50"/>
    <w:rsid w:val="008D2F61"/>
    <w:rsid w:val="008D3166"/>
    <w:rsid w:val="008D4C7D"/>
    <w:rsid w:val="008D6D7B"/>
    <w:rsid w:val="008E1DE1"/>
    <w:rsid w:val="008E24B1"/>
    <w:rsid w:val="008E2B2D"/>
    <w:rsid w:val="008E2DEF"/>
    <w:rsid w:val="008E31D9"/>
    <w:rsid w:val="008E3791"/>
    <w:rsid w:val="008E49D3"/>
    <w:rsid w:val="008E4CA9"/>
    <w:rsid w:val="008E6358"/>
    <w:rsid w:val="008E774E"/>
    <w:rsid w:val="008F34DD"/>
    <w:rsid w:val="008F3919"/>
    <w:rsid w:val="008F3DC7"/>
    <w:rsid w:val="008F4B1A"/>
    <w:rsid w:val="008F6492"/>
    <w:rsid w:val="00901945"/>
    <w:rsid w:val="0090286E"/>
    <w:rsid w:val="009032C2"/>
    <w:rsid w:val="00910AF8"/>
    <w:rsid w:val="00910F15"/>
    <w:rsid w:val="0091194E"/>
    <w:rsid w:val="009145AF"/>
    <w:rsid w:val="0091539C"/>
    <w:rsid w:val="00915B3B"/>
    <w:rsid w:val="00916C04"/>
    <w:rsid w:val="00921A6B"/>
    <w:rsid w:val="00926EB5"/>
    <w:rsid w:val="009315D5"/>
    <w:rsid w:val="009326B4"/>
    <w:rsid w:val="00932884"/>
    <w:rsid w:val="009336E5"/>
    <w:rsid w:val="0093556E"/>
    <w:rsid w:val="00935AF9"/>
    <w:rsid w:val="00936783"/>
    <w:rsid w:val="00936EDF"/>
    <w:rsid w:val="00937524"/>
    <w:rsid w:val="00940015"/>
    <w:rsid w:val="00940B1C"/>
    <w:rsid w:val="00941052"/>
    <w:rsid w:val="00942282"/>
    <w:rsid w:val="00943407"/>
    <w:rsid w:val="00943CC8"/>
    <w:rsid w:val="009447C8"/>
    <w:rsid w:val="00945C5D"/>
    <w:rsid w:val="0094643B"/>
    <w:rsid w:val="00952AD2"/>
    <w:rsid w:val="00954B1F"/>
    <w:rsid w:val="00957130"/>
    <w:rsid w:val="009571D3"/>
    <w:rsid w:val="009575ED"/>
    <w:rsid w:val="009602BC"/>
    <w:rsid w:val="00960465"/>
    <w:rsid w:val="0096206F"/>
    <w:rsid w:val="00963096"/>
    <w:rsid w:val="0096350A"/>
    <w:rsid w:val="0096459A"/>
    <w:rsid w:val="00965494"/>
    <w:rsid w:val="009656B9"/>
    <w:rsid w:val="00967459"/>
    <w:rsid w:val="00970C17"/>
    <w:rsid w:val="00974BB9"/>
    <w:rsid w:val="00975323"/>
    <w:rsid w:val="00975A0C"/>
    <w:rsid w:val="00975C99"/>
    <w:rsid w:val="00975FAA"/>
    <w:rsid w:val="00981457"/>
    <w:rsid w:val="00981618"/>
    <w:rsid w:val="00982C9D"/>
    <w:rsid w:val="00982EC9"/>
    <w:rsid w:val="00982F00"/>
    <w:rsid w:val="009861E1"/>
    <w:rsid w:val="00986FF2"/>
    <w:rsid w:val="009875D2"/>
    <w:rsid w:val="009905C1"/>
    <w:rsid w:val="00991360"/>
    <w:rsid w:val="00991F7F"/>
    <w:rsid w:val="00992779"/>
    <w:rsid w:val="00992AA6"/>
    <w:rsid w:val="0099333B"/>
    <w:rsid w:val="00994124"/>
    <w:rsid w:val="009958CF"/>
    <w:rsid w:val="00995FA2"/>
    <w:rsid w:val="009A1AE1"/>
    <w:rsid w:val="009A2763"/>
    <w:rsid w:val="009A475C"/>
    <w:rsid w:val="009A4909"/>
    <w:rsid w:val="009A4FA4"/>
    <w:rsid w:val="009A5712"/>
    <w:rsid w:val="009B1361"/>
    <w:rsid w:val="009B3673"/>
    <w:rsid w:val="009B3DA4"/>
    <w:rsid w:val="009B4C29"/>
    <w:rsid w:val="009B5A97"/>
    <w:rsid w:val="009B5CDD"/>
    <w:rsid w:val="009B7AC1"/>
    <w:rsid w:val="009C03A3"/>
    <w:rsid w:val="009C0504"/>
    <w:rsid w:val="009C2320"/>
    <w:rsid w:val="009C24AA"/>
    <w:rsid w:val="009C2866"/>
    <w:rsid w:val="009C296D"/>
    <w:rsid w:val="009C2B2B"/>
    <w:rsid w:val="009C665B"/>
    <w:rsid w:val="009C6FA0"/>
    <w:rsid w:val="009C78D8"/>
    <w:rsid w:val="009C7963"/>
    <w:rsid w:val="009D0708"/>
    <w:rsid w:val="009D185F"/>
    <w:rsid w:val="009D1AD6"/>
    <w:rsid w:val="009D38D6"/>
    <w:rsid w:val="009D3F25"/>
    <w:rsid w:val="009D5BCF"/>
    <w:rsid w:val="009E0710"/>
    <w:rsid w:val="009E1E0D"/>
    <w:rsid w:val="009E2573"/>
    <w:rsid w:val="009E2672"/>
    <w:rsid w:val="009E267C"/>
    <w:rsid w:val="009E2A09"/>
    <w:rsid w:val="009E2A17"/>
    <w:rsid w:val="009E3BC4"/>
    <w:rsid w:val="009E5006"/>
    <w:rsid w:val="009E532A"/>
    <w:rsid w:val="009E591C"/>
    <w:rsid w:val="009E5A76"/>
    <w:rsid w:val="009E646F"/>
    <w:rsid w:val="009F172F"/>
    <w:rsid w:val="009F38EF"/>
    <w:rsid w:val="009F3FA2"/>
    <w:rsid w:val="009F626B"/>
    <w:rsid w:val="00A01DD4"/>
    <w:rsid w:val="00A11C43"/>
    <w:rsid w:val="00A1206F"/>
    <w:rsid w:val="00A1243F"/>
    <w:rsid w:val="00A125B6"/>
    <w:rsid w:val="00A1339D"/>
    <w:rsid w:val="00A135A4"/>
    <w:rsid w:val="00A147FF"/>
    <w:rsid w:val="00A166AC"/>
    <w:rsid w:val="00A16BF5"/>
    <w:rsid w:val="00A16D1A"/>
    <w:rsid w:val="00A177E8"/>
    <w:rsid w:val="00A213BC"/>
    <w:rsid w:val="00A21905"/>
    <w:rsid w:val="00A22B1F"/>
    <w:rsid w:val="00A23DEC"/>
    <w:rsid w:val="00A23E82"/>
    <w:rsid w:val="00A253E8"/>
    <w:rsid w:val="00A25E74"/>
    <w:rsid w:val="00A26AA8"/>
    <w:rsid w:val="00A26F60"/>
    <w:rsid w:val="00A31787"/>
    <w:rsid w:val="00A32B3C"/>
    <w:rsid w:val="00A333F9"/>
    <w:rsid w:val="00A33D1C"/>
    <w:rsid w:val="00A347D3"/>
    <w:rsid w:val="00A35352"/>
    <w:rsid w:val="00A35AF2"/>
    <w:rsid w:val="00A35C4B"/>
    <w:rsid w:val="00A360E2"/>
    <w:rsid w:val="00A360E5"/>
    <w:rsid w:val="00A36DA3"/>
    <w:rsid w:val="00A37CCE"/>
    <w:rsid w:val="00A40A09"/>
    <w:rsid w:val="00A42C05"/>
    <w:rsid w:val="00A43014"/>
    <w:rsid w:val="00A43370"/>
    <w:rsid w:val="00A4379C"/>
    <w:rsid w:val="00A44C24"/>
    <w:rsid w:val="00A45E9A"/>
    <w:rsid w:val="00A4653B"/>
    <w:rsid w:val="00A47CC2"/>
    <w:rsid w:val="00A5063A"/>
    <w:rsid w:val="00A5188D"/>
    <w:rsid w:val="00A52650"/>
    <w:rsid w:val="00A53050"/>
    <w:rsid w:val="00A5395F"/>
    <w:rsid w:val="00A53F50"/>
    <w:rsid w:val="00A57309"/>
    <w:rsid w:val="00A579A2"/>
    <w:rsid w:val="00A57BEF"/>
    <w:rsid w:val="00A6073A"/>
    <w:rsid w:val="00A62DCB"/>
    <w:rsid w:val="00A633DA"/>
    <w:rsid w:val="00A641A0"/>
    <w:rsid w:val="00A646AD"/>
    <w:rsid w:val="00A673C9"/>
    <w:rsid w:val="00A67558"/>
    <w:rsid w:val="00A6771D"/>
    <w:rsid w:val="00A6780C"/>
    <w:rsid w:val="00A71771"/>
    <w:rsid w:val="00A71BF0"/>
    <w:rsid w:val="00A72DCE"/>
    <w:rsid w:val="00A73782"/>
    <w:rsid w:val="00A74DAE"/>
    <w:rsid w:val="00A76283"/>
    <w:rsid w:val="00A80443"/>
    <w:rsid w:val="00A814B2"/>
    <w:rsid w:val="00A81A1D"/>
    <w:rsid w:val="00A8309B"/>
    <w:rsid w:val="00A8327A"/>
    <w:rsid w:val="00A83F1A"/>
    <w:rsid w:val="00A868E4"/>
    <w:rsid w:val="00A86C7A"/>
    <w:rsid w:val="00A90074"/>
    <w:rsid w:val="00A90681"/>
    <w:rsid w:val="00A910A5"/>
    <w:rsid w:val="00A925AC"/>
    <w:rsid w:val="00A93652"/>
    <w:rsid w:val="00A942D1"/>
    <w:rsid w:val="00A94572"/>
    <w:rsid w:val="00A95669"/>
    <w:rsid w:val="00A95866"/>
    <w:rsid w:val="00A95DE0"/>
    <w:rsid w:val="00A97EFA"/>
    <w:rsid w:val="00A97FDB"/>
    <w:rsid w:val="00AA0822"/>
    <w:rsid w:val="00AA0CE9"/>
    <w:rsid w:val="00AA4390"/>
    <w:rsid w:val="00AA440E"/>
    <w:rsid w:val="00AA5977"/>
    <w:rsid w:val="00AB0A58"/>
    <w:rsid w:val="00AB0CCA"/>
    <w:rsid w:val="00AB1997"/>
    <w:rsid w:val="00AB2E29"/>
    <w:rsid w:val="00AB3198"/>
    <w:rsid w:val="00AB3630"/>
    <w:rsid w:val="00AB3FBA"/>
    <w:rsid w:val="00AB4468"/>
    <w:rsid w:val="00AB6A98"/>
    <w:rsid w:val="00AB73D1"/>
    <w:rsid w:val="00AC107C"/>
    <w:rsid w:val="00AC1EE8"/>
    <w:rsid w:val="00AC2A04"/>
    <w:rsid w:val="00AC2C7C"/>
    <w:rsid w:val="00AC30EF"/>
    <w:rsid w:val="00AC4C8E"/>
    <w:rsid w:val="00AC73AA"/>
    <w:rsid w:val="00AC7D22"/>
    <w:rsid w:val="00AD238E"/>
    <w:rsid w:val="00AD26B4"/>
    <w:rsid w:val="00AD335C"/>
    <w:rsid w:val="00AD6F06"/>
    <w:rsid w:val="00AE018D"/>
    <w:rsid w:val="00AE0500"/>
    <w:rsid w:val="00AE0970"/>
    <w:rsid w:val="00AE1CC2"/>
    <w:rsid w:val="00AE6E90"/>
    <w:rsid w:val="00AE70F2"/>
    <w:rsid w:val="00AE77BF"/>
    <w:rsid w:val="00AE7BA2"/>
    <w:rsid w:val="00AF0088"/>
    <w:rsid w:val="00AF050F"/>
    <w:rsid w:val="00AF077E"/>
    <w:rsid w:val="00AF0DDF"/>
    <w:rsid w:val="00AF1580"/>
    <w:rsid w:val="00AF20CB"/>
    <w:rsid w:val="00AF299F"/>
    <w:rsid w:val="00AF44AA"/>
    <w:rsid w:val="00AF681A"/>
    <w:rsid w:val="00B005AA"/>
    <w:rsid w:val="00B030FF"/>
    <w:rsid w:val="00B0374F"/>
    <w:rsid w:val="00B03E71"/>
    <w:rsid w:val="00B052EB"/>
    <w:rsid w:val="00B060C3"/>
    <w:rsid w:val="00B10050"/>
    <w:rsid w:val="00B102C1"/>
    <w:rsid w:val="00B11292"/>
    <w:rsid w:val="00B13454"/>
    <w:rsid w:val="00B170EF"/>
    <w:rsid w:val="00B203AB"/>
    <w:rsid w:val="00B21523"/>
    <w:rsid w:val="00B2179D"/>
    <w:rsid w:val="00B3005A"/>
    <w:rsid w:val="00B30F58"/>
    <w:rsid w:val="00B31783"/>
    <w:rsid w:val="00B323FB"/>
    <w:rsid w:val="00B328A0"/>
    <w:rsid w:val="00B33115"/>
    <w:rsid w:val="00B33CA5"/>
    <w:rsid w:val="00B33D84"/>
    <w:rsid w:val="00B33E50"/>
    <w:rsid w:val="00B34302"/>
    <w:rsid w:val="00B344FF"/>
    <w:rsid w:val="00B37D9E"/>
    <w:rsid w:val="00B402AB"/>
    <w:rsid w:val="00B40BAE"/>
    <w:rsid w:val="00B417AA"/>
    <w:rsid w:val="00B41E1C"/>
    <w:rsid w:val="00B435F1"/>
    <w:rsid w:val="00B43B9B"/>
    <w:rsid w:val="00B43E4D"/>
    <w:rsid w:val="00B4683B"/>
    <w:rsid w:val="00B46857"/>
    <w:rsid w:val="00B46E04"/>
    <w:rsid w:val="00B4750E"/>
    <w:rsid w:val="00B52DA4"/>
    <w:rsid w:val="00B53377"/>
    <w:rsid w:val="00B5400F"/>
    <w:rsid w:val="00B54D11"/>
    <w:rsid w:val="00B56C91"/>
    <w:rsid w:val="00B56E1E"/>
    <w:rsid w:val="00B570B5"/>
    <w:rsid w:val="00B5780D"/>
    <w:rsid w:val="00B57C31"/>
    <w:rsid w:val="00B61A9B"/>
    <w:rsid w:val="00B62AAF"/>
    <w:rsid w:val="00B66686"/>
    <w:rsid w:val="00B67A0C"/>
    <w:rsid w:val="00B72A6F"/>
    <w:rsid w:val="00B737DF"/>
    <w:rsid w:val="00B744E1"/>
    <w:rsid w:val="00B77C41"/>
    <w:rsid w:val="00B815E0"/>
    <w:rsid w:val="00B83554"/>
    <w:rsid w:val="00B84C14"/>
    <w:rsid w:val="00B8513B"/>
    <w:rsid w:val="00B85585"/>
    <w:rsid w:val="00B85BDC"/>
    <w:rsid w:val="00B86B88"/>
    <w:rsid w:val="00B872B7"/>
    <w:rsid w:val="00B900F3"/>
    <w:rsid w:val="00B91A3A"/>
    <w:rsid w:val="00B92941"/>
    <w:rsid w:val="00B93512"/>
    <w:rsid w:val="00B936A5"/>
    <w:rsid w:val="00B97E1B"/>
    <w:rsid w:val="00B97ED0"/>
    <w:rsid w:val="00BA100B"/>
    <w:rsid w:val="00BA19CB"/>
    <w:rsid w:val="00BA4729"/>
    <w:rsid w:val="00BA5E00"/>
    <w:rsid w:val="00BA609A"/>
    <w:rsid w:val="00BA6963"/>
    <w:rsid w:val="00BA72DB"/>
    <w:rsid w:val="00BA7A61"/>
    <w:rsid w:val="00BA7C78"/>
    <w:rsid w:val="00BB06C8"/>
    <w:rsid w:val="00BB1912"/>
    <w:rsid w:val="00BB4581"/>
    <w:rsid w:val="00BB50A2"/>
    <w:rsid w:val="00BB6B20"/>
    <w:rsid w:val="00BB6F12"/>
    <w:rsid w:val="00BB7428"/>
    <w:rsid w:val="00BC184F"/>
    <w:rsid w:val="00BC2471"/>
    <w:rsid w:val="00BC2714"/>
    <w:rsid w:val="00BC27AE"/>
    <w:rsid w:val="00BC2A1B"/>
    <w:rsid w:val="00BC30DA"/>
    <w:rsid w:val="00BC652A"/>
    <w:rsid w:val="00BC674D"/>
    <w:rsid w:val="00BC7AB9"/>
    <w:rsid w:val="00BD0840"/>
    <w:rsid w:val="00BD2062"/>
    <w:rsid w:val="00BD3A14"/>
    <w:rsid w:val="00BD3B78"/>
    <w:rsid w:val="00BD4382"/>
    <w:rsid w:val="00BD45AE"/>
    <w:rsid w:val="00BD575D"/>
    <w:rsid w:val="00BE037F"/>
    <w:rsid w:val="00BE0744"/>
    <w:rsid w:val="00BE0DE7"/>
    <w:rsid w:val="00BE2284"/>
    <w:rsid w:val="00BE45F5"/>
    <w:rsid w:val="00BE6106"/>
    <w:rsid w:val="00BE6285"/>
    <w:rsid w:val="00BE74D6"/>
    <w:rsid w:val="00BF046B"/>
    <w:rsid w:val="00BF17CC"/>
    <w:rsid w:val="00BF2866"/>
    <w:rsid w:val="00BF3BFD"/>
    <w:rsid w:val="00BF587D"/>
    <w:rsid w:val="00BF6579"/>
    <w:rsid w:val="00BF75D5"/>
    <w:rsid w:val="00C007F1"/>
    <w:rsid w:val="00C00AEF"/>
    <w:rsid w:val="00C0364E"/>
    <w:rsid w:val="00C03C56"/>
    <w:rsid w:val="00C05369"/>
    <w:rsid w:val="00C072A5"/>
    <w:rsid w:val="00C075A2"/>
    <w:rsid w:val="00C07CE4"/>
    <w:rsid w:val="00C134AF"/>
    <w:rsid w:val="00C147BD"/>
    <w:rsid w:val="00C1536D"/>
    <w:rsid w:val="00C15976"/>
    <w:rsid w:val="00C17CCE"/>
    <w:rsid w:val="00C17F10"/>
    <w:rsid w:val="00C20494"/>
    <w:rsid w:val="00C228D5"/>
    <w:rsid w:val="00C23AB0"/>
    <w:rsid w:val="00C23F0F"/>
    <w:rsid w:val="00C244B3"/>
    <w:rsid w:val="00C3082D"/>
    <w:rsid w:val="00C30C9D"/>
    <w:rsid w:val="00C3103E"/>
    <w:rsid w:val="00C33566"/>
    <w:rsid w:val="00C339E5"/>
    <w:rsid w:val="00C349AC"/>
    <w:rsid w:val="00C351B9"/>
    <w:rsid w:val="00C36A81"/>
    <w:rsid w:val="00C40D2B"/>
    <w:rsid w:val="00C41666"/>
    <w:rsid w:val="00C417C9"/>
    <w:rsid w:val="00C41CAE"/>
    <w:rsid w:val="00C42000"/>
    <w:rsid w:val="00C42304"/>
    <w:rsid w:val="00C445A1"/>
    <w:rsid w:val="00C466B0"/>
    <w:rsid w:val="00C46A5E"/>
    <w:rsid w:val="00C47666"/>
    <w:rsid w:val="00C51719"/>
    <w:rsid w:val="00C52433"/>
    <w:rsid w:val="00C53331"/>
    <w:rsid w:val="00C54CD3"/>
    <w:rsid w:val="00C54F46"/>
    <w:rsid w:val="00C559A6"/>
    <w:rsid w:val="00C561E2"/>
    <w:rsid w:val="00C57731"/>
    <w:rsid w:val="00C60606"/>
    <w:rsid w:val="00C613D0"/>
    <w:rsid w:val="00C619CB"/>
    <w:rsid w:val="00C65875"/>
    <w:rsid w:val="00C76487"/>
    <w:rsid w:val="00C76BEA"/>
    <w:rsid w:val="00C776BF"/>
    <w:rsid w:val="00C77723"/>
    <w:rsid w:val="00C80290"/>
    <w:rsid w:val="00C83ECF"/>
    <w:rsid w:val="00C845C4"/>
    <w:rsid w:val="00C84BE4"/>
    <w:rsid w:val="00C86060"/>
    <w:rsid w:val="00C91DC8"/>
    <w:rsid w:val="00C921E5"/>
    <w:rsid w:val="00C926BA"/>
    <w:rsid w:val="00C94016"/>
    <w:rsid w:val="00C946CE"/>
    <w:rsid w:val="00C94BDF"/>
    <w:rsid w:val="00C95491"/>
    <w:rsid w:val="00C954AE"/>
    <w:rsid w:val="00C9745D"/>
    <w:rsid w:val="00C97F18"/>
    <w:rsid w:val="00CA08F5"/>
    <w:rsid w:val="00CA0F55"/>
    <w:rsid w:val="00CA135E"/>
    <w:rsid w:val="00CA2DA2"/>
    <w:rsid w:val="00CA2FF7"/>
    <w:rsid w:val="00CA3A5F"/>
    <w:rsid w:val="00CB01E1"/>
    <w:rsid w:val="00CB0365"/>
    <w:rsid w:val="00CB0BD4"/>
    <w:rsid w:val="00CB139F"/>
    <w:rsid w:val="00CB1D04"/>
    <w:rsid w:val="00CB4C3A"/>
    <w:rsid w:val="00CB5DF2"/>
    <w:rsid w:val="00CC054F"/>
    <w:rsid w:val="00CC201C"/>
    <w:rsid w:val="00CC3DD5"/>
    <w:rsid w:val="00CC56B4"/>
    <w:rsid w:val="00CC7BAA"/>
    <w:rsid w:val="00CD26AA"/>
    <w:rsid w:val="00CD42C8"/>
    <w:rsid w:val="00CD455D"/>
    <w:rsid w:val="00CD4ED8"/>
    <w:rsid w:val="00CD57AE"/>
    <w:rsid w:val="00CD6B72"/>
    <w:rsid w:val="00CD713F"/>
    <w:rsid w:val="00CD78CB"/>
    <w:rsid w:val="00CE0B83"/>
    <w:rsid w:val="00CE1B8B"/>
    <w:rsid w:val="00CE246C"/>
    <w:rsid w:val="00CE3734"/>
    <w:rsid w:val="00CE3C27"/>
    <w:rsid w:val="00CE5112"/>
    <w:rsid w:val="00CE7362"/>
    <w:rsid w:val="00CF2246"/>
    <w:rsid w:val="00CF25DE"/>
    <w:rsid w:val="00CF29F9"/>
    <w:rsid w:val="00CF2CF0"/>
    <w:rsid w:val="00CF3899"/>
    <w:rsid w:val="00D007C4"/>
    <w:rsid w:val="00D0121A"/>
    <w:rsid w:val="00D01E27"/>
    <w:rsid w:val="00D02416"/>
    <w:rsid w:val="00D02BB2"/>
    <w:rsid w:val="00D03BCF"/>
    <w:rsid w:val="00D06281"/>
    <w:rsid w:val="00D06E10"/>
    <w:rsid w:val="00D07165"/>
    <w:rsid w:val="00D07171"/>
    <w:rsid w:val="00D07C26"/>
    <w:rsid w:val="00D10E4A"/>
    <w:rsid w:val="00D11582"/>
    <w:rsid w:val="00D12576"/>
    <w:rsid w:val="00D13179"/>
    <w:rsid w:val="00D137D7"/>
    <w:rsid w:val="00D14D60"/>
    <w:rsid w:val="00D15B5A"/>
    <w:rsid w:val="00D16C94"/>
    <w:rsid w:val="00D211B9"/>
    <w:rsid w:val="00D22446"/>
    <w:rsid w:val="00D2397E"/>
    <w:rsid w:val="00D251BD"/>
    <w:rsid w:val="00D30E87"/>
    <w:rsid w:val="00D31380"/>
    <w:rsid w:val="00D31AC4"/>
    <w:rsid w:val="00D34796"/>
    <w:rsid w:val="00D34A27"/>
    <w:rsid w:val="00D36637"/>
    <w:rsid w:val="00D376D3"/>
    <w:rsid w:val="00D40224"/>
    <w:rsid w:val="00D442AE"/>
    <w:rsid w:val="00D45510"/>
    <w:rsid w:val="00D502E3"/>
    <w:rsid w:val="00D512B1"/>
    <w:rsid w:val="00D51ED8"/>
    <w:rsid w:val="00D5284E"/>
    <w:rsid w:val="00D52D61"/>
    <w:rsid w:val="00D534A9"/>
    <w:rsid w:val="00D5421E"/>
    <w:rsid w:val="00D547B7"/>
    <w:rsid w:val="00D552A2"/>
    <w:rsid w:val="00D55C25"/>
    <w:rsid w:val="00D5792A"/>
    <w:rsid w:val="00D57E8E"/>
    <w:rsid w:val="00D601EE"/>
    <w:rsid w:val="00D61ADC"/>
    <w:rsid w:val="00D62269"/>
    <w:rsid w:val="00D62743"/>
    <w:rsid w:val="00D6488E"/>
    <w:rsid w:val="00D64A1A"/>
    <w:rsid w:val="00D65D5C"/>
    <w:rsid w:val="00D7048D"/>
    <w:rsid w:val="00D71809"/>
    <w:rsid w:val="00D71C8E"/>
    <w:rsid w:val="00D74962"/>
    <w:rsid w:val="00D74BBD"/>
    <w:rsid w:val="00D7613D"/>
    <w:rsid w:val="00D76822"/>
    <w:rsid w:val="00D76966"/>
    <w:rsid w:val="00D80180"/>
    <w:rsid w:val="00D85009"/>
    <w:rsid w:val="00D87AC3"/>
    <w:rsid w:val="00D9204A"/>
    <w:rsid w:val="00D93491"/>
    <w:rsid w:val="00D941C7"/>
    <w:rsid w:val="00D95702"/>
    <w:rsid w:val="00D95D03"/>
    <w:rsid w:val="00D96854"/>
    <w:rsid w:val="00D97423"/>
    <w:rsid w:val="00DA15F1"/>
    <w:rsid w:val="00DA1D7D"/>
    <w:rsid w:val="00DA1DBF"/>
    <w:rsid w:val="00DA285D"/>
    <w:rsid w:val="00DA2FCF"/>
    <w:rsid w:val="00DA58AB"/>
    <w:rsid w:val="00DA5966"/>
    <w:rsid w:val="00DA5BD6"/>
    <w:rsid w:val="00DB01B9"/>
    <w:rsid w:val="00DB1FF9"/>
    <w:rsid w:val="00DB25B6"/>
    <w:rsid w:val="00DB25DA"/>
    <w:rsid w:val="00DB290A"/>
    <w:rsid w:val="00DB3912"/>
    <w:rsid w:val="00DB4AB0"/>
    <w:rsid w:val="00DB5439"/>
    <w:rsid w:val="00DB6FF1"/>
    <w:rsid w:val="00DC021C"/>
    <w:rsid w:val="00DC1C8C"/>
    <w:rsid w:val="00DC3DA0"/>
    <w:rsid w:val="00DC46EA"/>
    <w:rsid w:val="00DC4CA7"/>
    <w:rsid w:val="00DC66AB"/>
    <w:rsid w:val="00DC66B1"/>
    <w:rsid w:val="00DD0340"/>
    <w:rsid w:val="00DD03CF"/>
    <w:rsid w:val="00DD0A97"/>
    <w:rsid w:val="00DD1A79"/>
    <w:rsid w:val="00DD37F9"/>
    <w:rsid w:val="00DD4724"/>
    <w:rsid w:val="00DE2C67"/>
    <w:rsid w:val="00DE344B"/>
    <w:rsid w:val="00DE4F92"/>
    <w:rsid w:val="00DE7D07"/>
    <w:rsid w:val="00DE7E38"/>
    <w:rsid w:val="00DF39B8"/>
    <w:rsid w:val="00DF4598"/>
    <w:rsid w:val="00DF4721"/>
    <w:rsid w:val="00DF4941"/>
    <w:rsid w:val="00DF5448"/>
    <w:rsid w:val="00DF588C"/>
    <w:rsid w:val="00DF63A2"/>
    <w:rsid w:val="00DF6DD3"/>
    <w:rsid w:val="00DF7C2F"/>
    <w:rsid w:val="00E100CC"/>
    <w:rsid w:val="00E10364"/>
    <w:rsid w:val="00E10773"/>
    <w:rsid w:val="00E10B9A"/>
    <w:rsid w:val="00E12D6B"/>
    <w:rsid w:val="00E15265"/>
    <w:rsid w:val="00E16702"/>
    <w:rsid w:val="00E22644"/>
    <w:rsid w:val="00E23595"/>
    <w:rsid w:val="00E2431E"/>
    <w:rsid w:val="00E2474F"/>
    <w:rsid w:val="00E24FB8"/>
    <w:rsid w:val="00E26861"/>
    <w:rsid w:val="00E273A5"/>
    <w:rsid w:val="00E274EB"/>
    <w:rsid w:val="00E30112"/>
    <w:rsid w:val="00E302DA"/>
    <w:rsid w:val="00E30688"/>
    <w:rsid w:val="00E3223F"/>
    <w:rsid w:val="00E3409D"/>
    <w:rsid w:val="00E34DA3"/>
    <w:rsid w:val="00E35980"/>
    <w:rsid w:val="00E36013"/>
    <w:rsid w:val="00E36D4F"/>
    <w:rsid w:val="00E370E0"/>
    <w:rsid w:val="00E377C9"/>
    <w:rsid w:val="00E37AF1"/>
    <w:rsid w:val="00E40AD9"/>
    <w:rsid w:val="00E40C20"/>
    <w:rsid w:val="00E416BA"/>
    <w:rsid w:val="00E42C61"/>
    <w:rsid w:val="00E434FE"/>
    <w:rsid w:val="00E455E9"/>
    <w:rsid w:val="00E51E5E"/>
    <w:rsid w:val="00E52D12"/>
    <w:rsid w:val="00E540E8"/>
    <w:rsid w:val="00E5578F"/>
    <w:rsid w:val="00E55CF4"/>
    <w:rsid w:val="00E56E5A"/>
    <w:rsid w:val="00E57E2C"/>
    <w:rsid w:val="00E622DE"/>
    <w:rsid w:val="00E626C4"/>
    <w:rsid w:val="00E627F9"/>
    <w:rsid w:val="00E65ED7"/>
    <w:rsid w:val="00E66730"/>
    <w:rsid w:val="00E66B04"/>
    <w:rsid w:val="00E67996"/>
    <w:rsid w:val="00E70F87"/>
    <w:rsid w:val="00E72974"/>
    <w:rsid w:val="00E73B5C"/>
    <w:rsid w:val="00E74D70"/>
    <w:rsid w:val="00E75219"/>
    <w:rsid w:val="00E760D2"/>
    <w:rsid w:val="00E76CB8"/>
    <w:rsid w:val="00E77F5E"/>
    <w:rsid w:val="00E83953"/>
    <w:rsid w:val="00E84156"/>
    <w:rsid w:val="00E84B8C"/>
    <w:rsid w:val="00E85202"/>
    <w:rsid w:val="00E8549F"/>
    <w:rsid w:val="00E85A6D"/>
    <w:rsid w:val="00E86F59"/>
    <w:rsid w:val="00E876FD"/>
    <w:rsid w:val="00E87A86"/>
    <w:rsid w:val="00E87D3E"/>
    <w:rsid w:val="00E90F28"/>
    <w:rsid w:val="00E9125F"/>
    <w:rsid w:val="00E929DA"/>
    <w:rsid w:val="00E92C0C"/>
    <w:rsid w:val="00E93BA8"/>
    <w:rsid w:val="00E9596A"/>
    <w:rsid w:val="00E95E67"/>
    <w:rsid w:val="00E9663B"/>
    <w:rsid w:val="00E97092"/>
    <w:rsid w:val="00E97E20"/>
    <w:rsid w:val="00EA1C60"/>
    <w:rsid w:val="00EA3A9E"/>
    <w:rsid w:val="00EA4797"/>
    <w:rsid w:val="00EA4F87"/>
    <w:rsid w:val="00EA5116"/>
    <w:rsid w:val="00EA568D"/>
    <w:rsid w:val="00EA65AF"/>
    <w:rsid w:val="00EA7028"/>
    <w:rsid w:val="00EB02B2"/>
    <w:rsid w:val="00EB27C6"/>
    <w:rsid w:val="00EB46C9"/>
    <w:rsid w:val="00EB695B"/>
    <w:rsid w:val="00EB6CB8"/>
    <w:rsid w:val="00EB6D99"/>
    <w:rsid w:val="00EC375E"/>
    <w:rsid w:val="00EC4813"/>
    <w:rsid w:val="00EC48C9"/>
    <w:rsid w:val="00EC722C"/>
    <w:rsid w:val="00ED30F5"/>
    <w:rsid w:val="00ED640C"/>
    <w:rsid w:val="00EE1B1D"/>
    <w:rsid w:val="00EE24D3"/>
    <w:rsid w:val="00EE4BA3"/>
    <w:rsid w:val="00EE6D69"/>
    <w:rsid w:val="00EE7C54"/>
    <w:rsid w:val="00EF0239"/>
    <w:rsid w:val="00EF20EA"/>
    <w:rsid w:val="00EF4B58"/>
    <w:rsid w:val="00EF4D3F"/>
    <w:rsid w:val="00EF5190"/>
    <w:rsid w:val="00EF6647"/>
    <w:rsid w:val="00EF76BE"/>
    <w:rsid w:val="00F000ED"/>
    <w:rsid w:val="00F00100"/>
    <w:rsid w:val="00F007E4"/>
    <w:rsid w:val="00F02EC0"/>
    <w:rsid w:val="00F03169"/>
    <w:rsid w:val="00F0348C"/>
    <w:rsid w:val="00F04426"/>
    <w:rsid w:val="00F04AC0"/>
    <w:rsid w:val="00F07762"/>
    <w:rsid w:val="00F10723"/>
    <w:rsid w:val="00F126DD"/>
    <w:rsid w:val="00F1392A"/>
    <w:rsid w:val="00F1496B"/>
    <w:rsid w:val="00F20670"/>
    <w:rsid w:val="00F2340B"/>
    <w:rsid w:val="00F23E62"/>
    <w:rsid w:val="00F23F69"/>
    <w:rsid w:val="00F24F7A"/>
    <w:rsid w:val="00F255F3"/>
    <w:rsid w:val="00F2616F"/>
    <w:rsid w:val="00F26516"/>
    <w:rsid w:val="00F26F89"/>
    <w:rsid w:val="00F2713A"/>
    <w:rsid w:val="00F31808"/>
    <w:rsid w:val="00F323E0"/>
    <w:rsid w:val="00F32514"/>
    <w:rsid w:val="00F330FE"/>
    <w:rsid w:val="00F35341"/>
    <w:rsid w:val="00F36109"/>
    <w:rsid w:val="00F3678C"/>
    <w:rsid w:val="00F4079A"/>
    <w:rsid w:val="00F40864"/>
    <w:rsid w:val="00F41B32"/>
    <w:rsid w:val="00F41C2A"/>
    <w:rsid w:val="00F420CF"/>
    <w:rsid w:val="00F45525"/>
    <w:rsid w:val="00F52A21"/>
    <w:rsid w:val="00F52DAA"/>
    <w:rsid w:val="00F54955"/>
    <w:rsid w:val="00F55C19"/>
    <w:rsid w:val="00F55EFA"/>
    <w:rsid w:val="00F57033"/>
    <w:rsid w:val="00F60BD8"/>
    <w:rsid w:val="00F616FA"/>
    <w:rsid w:val="00F63F34"/>
    <w:rsid w:val="00F65F15"/>
    <w:rsid w:val="00F66320"/>
    <w:rsid w:val="00F665B1"/>
    <w:rsid w:val="00F67D3D"/>
    <w:rsid w:val="00F7078B"/>
    <w:rsid w:val="00F7203E"/>
    <w:rsid w:val="00F7247B"/>
    <w:rsid w:val="00F73CA5"/>
    <w:rsid w:val="00F7457F"/>
    <w:rsid w:val="00F759A4"/>
    <w:rsid w:val="00F75C16"/>
    <w:rsid w:val="00F76020"/>
    <w:rsid w:val="00F76C56"/>
    <w:rsid w:val="00F76FEA"/>
    <w:rsid w:val="00F77058"/>
    <w:rsid w:val="00F804E0"/>
    <w:rsid w:val="00F82BBC"/>
    <w:rsid w:val="00F82D10"/>
    <w:rsid w:val="00F832E6"/>
    <w:rsid w:val="00F8392A"/>
    <w:rsid w:val="00F83CEF"/>
    <w:rsid w:val="00F83E1A"/>
    <w:rsid w:val="00F858B7"/>
    <w:rsid w:val="00F85F21"/>
    <w:rsid w:val="00F85F71"/>
    <w:rsid w:val="00F86AAE"/>
    <w:rsid w:val="00F90757"/>
    <w:rsid w:val="00F907E3"/>
    <w:rsid w:val="00F90BB2"/>
    <w:rsid w:val="00F90D6C"/>
    <w:rsid w:val="00F90FC2"/>
    <w:rsid w:val="00F91305"/>
    <w:rsid w:val="00F913F9"/>
    <w:rsid w:val="00F9285B"/>
    <w:rsid w:val="00F92873"/>
    <w:rsid w:val="00F94C04"/>
    <w:rsid w:val="00F952F7"/>
    <w:rsid w:val="00F95E19"/>
    <w:rsid w:val="00F95FB1"/>
    <w:rsid w:val="00F97429"/>
    <w:rsid w:val="00FA00B2"/>
    <w:rsid w:val="00FA08F4"/>
    <w:rsid w:val="00FA1164"/>
    <w:rsid w:val="00FA11E2"/>
    <w:rsid w:val="00FA16A0"/>
    <w:rsid w:val="00FA1760"/>
    <w:rsid w:val="00FA1CB1"/>
    <w:rsid w:val="00FA37F1"/>
    <w:rsid w:val="00FA45DA"/>
    <w:rsid w:val="00FA5F25"/>
    <w:rsid w:val="00FA7DB2"/>
    <w:rsid w:val="00FB1BDB"/>
    <w:rsid w:val="00FB25CC"/>
    <w:rsid w:val="00FB37E8"/>
    <w:rsid w:val="00FB3E88"/>
    <w:rsid w:val="00FB5C46"/>
    <w:rsid w:val="00FC0C55"/>
    <w:rsid w:val="00FC1877"/>
    <w:rsid w:val="00FC2213"/>
    <w:rsid w:val="00FC2317"/>
    <w:rsid w:val="00FC23A8"/>
    <w:rsid w:val="00FC247A"/>
    <w:rsid w:val="00FC31A3"/>
    <w:rsid w:val="00FC4EE1"/>
    <w:rsid w:val="00FC5A58"/>
    <w:rsid w:val="00FC6F8E"/>
    <w:rsid w:val="00FD077E"/>
    <w:rsid w:val="00FD0833"/>
    <w:rsid w:val="00FD0BB3"/>
    <w:rsid w:val="00FD113D"/>
    <w:rsid w:val="00FD180E"/>
    <w:rsid w:val="00FD2F68"/>
    <w:rsid w:val="00FD68D7"/>
    <w:rsid w:val="00FD69D5"/>
    <w:rsid w:val="00FD7EE3"/>
    <w:rsid w:val="00FE1C70"/>
    <w:rsid w:val="00FE1F51"/>
    <w:rsid w:val="00FE2426"/>
    <w:rsid w:val="00FE5048"/>
    <w:rsid w:val="00FE5DAF"/>
    <w:rsid w:val="00FE63FE"/>
    <w:rsid w:val="00FE68A7"/>
    <w:rsid w:val="00FE734B"/>
    <w:rsid w:val="00FF1206"/>
    <w:rsid w:val="00FF14A1"/>
    <w:rsid w:val="00FF1C47"/>
    <w:rsid w:val="00FF304B"/>
    <w:rsid w:val="00FF316C"/>
    <w:rsid w:val="00FF3A7F"/>
    <w:rsid w:val="00FF4C1A"/>
    <w:rsid w:val="00FF5609"/>
    <w:rsid w:val="00FF7160"/>
    <w:rsid w:val="00FF7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E05D8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/>
    <w:lsdException w:name="Colorful Shading Accent 6" w:uiPriority="7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35352"/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2E363D"/>
    <w:pPr>
      <w:ind w:left="720"/>
      <w:contextualSpacing/>
    </w:pPr>
    <w:rPr>
      <w:rFonts w:ascii="Calibri" w:hAnsi="Calibri"/>
    </w:rPr>
  </w:style>
  <w:style w:type="character" w:styleId="CommentReference">
    <w:name w:val="annotation reference"/>
    <w:uiPriority w:val="99"/>
    <w:semiHidden/>
    <w:unhideWhenUsed/>
    <w:rsid w:val="00EA511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A5116"/>
    <w:rPr>
      <w:rFonts w:ascii="Calibri" w:hAnsi="Calibr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511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5116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EA511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5116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EA5116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DA5BD6"/>
    <w:pPr>
      <w:spacing w:before="100" w:beforeAutospacing="1" w:after="100" w:afterAutospacing="1"/>
    </w:pPr>
    <w:rPr>
      <w:rFonts w:eastAsia="Times New Roman"/>
    </w:rPr>
  </w:style>
  <w:style w:type="character" w:customStyle="1" w:styleId="MediumGrid11">
    <w:name w:val="Medium Grid 11"/>
    <w:uiPriority w:val="99"/>
    <w:semiHidden/>
    <w:rsid w:val="003C132B"/>
    <w:rPr>
      <w:color w:val="808080"/>
    </w:rPr>
  </w:style>
  <w:style w:type="paragraph" w:customStyle="1" w:styleId="p1">
    <w:name w:val="p1"/>
    <w:basedOn w:val="Normal"/>
    <w:rsid w:val="00325FE3"/>
    <w:rPr>
      <w:rFonts w:ascii="Helvetica Neue" w:hAnsi="Helvetica Neue"/>
      <w:color w:val="454545"/>
      <w:sz w:val="18"/>
      <w:szCs w:val="18"/>
    </w:rPr>
  </w:style>
  <w:style w:type="paragraph" w:customStyle="1" w:styleId="ColorfulShading-Accent11">
    <w:name w:val="Colorful Shading - Accent 11"/>
    <w:hidden/>
    <w:uiPriority w:val="99"/>
    <w:semiHidden/>
    <w:rsid w:val="00D601EE"/>
    <w:rPr>
      <w:rFonts w:ascii="Times New Roman" w:hAnsi="Times New Roman"/>
      <w:sz w:val="24"/>
      <w:szCs w:val="24"/>
    </w:rPr>
  </w:style>
  <w:style w:type="character" w:styleId="Hyperlink">
    <w:name w:val="Hyperlink"/>
    <w:uiPriority w:val="99"/>
    <w:unhideWhenUsed/>
    <w:rsid w:val="00EC722C"/>
    <w:rPr>
      <w:color w:val="0000FF"/>
      <w:u w:val="single"/>
    </w:rPr>
  </w:style>
  <w:style w:type="character" w:customStyle="1" w:styleId="s1">
    <w:name w:val="s1"/>
    <w:rsid w:val="00465374"/>
    <w:rPr>
      <w:u w:val="single"/>
    </w:rPr>
  </w:style>
  <w:style w:type="character" w:customStyle="1" w:styleId="apple-converted-space">
    <w:name w:val="apple-converted-space"/>
    <w:rsid w:val="00472D3A"/>
  </w:style>
  <w:style w:type="character" w:styleId="PlaceholderText">
    <w:name w:val="Placeholder Text"/>
    <w:basedOn w:val="DefaultParagraphFont"/>
    <w:uiPriority w:val="99"/>
    <w:semiHidden/>
    <w:rsid w:val="005E2392"/>
    <w:rPr>
      <w:color w:val="808080"/>
    </w:rPr>
  </w:style>
  <w:style w:type="paragraph" w:styleId="Revision">
    <w:name w:val="Revision"/>
    <w:hidden/>
    <w:uiPriority w:val="99"/>
    <w:semiHidden/>
    <w:rsid w:val="001758BE"/>
    <w:rPr>
      <w:rFonts w:ascii="Times New Roman" w:hAnsi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rsid w:val="005A6C94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1"/>
    <w:qFormat/>
    <w:rsid w:val="004B75BF"/>
    <w:pPr>
      <w:widowControl w:val="0"/>
      <w:autoSpaceDE w:val="0"/>
      <w:autoSpaceDN w:val="0"/>
      <w:spacing w:before="2"/>
    </w:pPr>
    <w:rPr>
      <w:rFonts w:ascii="Arial" w:eastAsia="Arial" w:hAnsi="Arial" w:cs="Arial"/>
      <w:sz w:val="21"/>
      <w:szCs w:val="21"/>
    </w:rPr>
  </w:style>
  <w:style w:type="character" w:customStyle="1" w:styleId="BodyTextChar">
    <w:name w:val="Body Text Char"/>
    <w:basedOn w:val="DefaultParagraphFont"/>
    <w:link w:val="BodyText"/>
    <w:uiPriority w:val="1"/>
    <w:rsid w:val="004B75BF"/>
    <w:rPr>
      <w:rFonts w:ascii="Arial" w:eastAsia="Arial" w:hAnsi="Arial" w:cs="Arial"/>
      <w:sz w:val="21"/>
      <w:szCs w:val="21"/>
    </w:rPr>
  </w:style>
  <w:style w:type="paragraph" w:customStyle="1" w:styleId="TableParagraph">
    <w:name w:val="Table Paragraph"/>
    <w:basedOn w:val="Normal"/>
    <w:uiPriority w:val="1"/>
    <w:qFormat/>
    <w:rsid w:val="004B75BF"/>
    <w:pPr>
      <w:widowControl w:val="0"/>
      <w:autoSpaceDE w:val="0"/>
      <w:autoSpaceDN w:val="0"/>
      <w:ind w:left="81"/>
    </w:pPr>
    <w:rPr>
      <w:rFonts w:ascii="Arial" w:eastAsia="Arial" w:hAnsi="Arial" w:cs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05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93925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63109">
              <w:marLeft w:val="45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477223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041433">
              <w:marLeft w:val="45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8129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621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79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0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9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2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6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1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3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03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2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1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1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9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54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1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0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2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5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7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4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0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0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0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0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1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7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56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9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6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6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4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0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8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4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1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0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9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5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6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8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0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2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414FEF45-3B75-4A48-9EB0-D0243B4307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</Words>
  <Characters>26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gde.sonia@gmail.com</dc:creator>
  <cp:keywords/>
  <dc:description/>
  <cp:lastModifiedBy>Sonia Tara Hegde</cp:lastModifiedBy>
  <cp:revision>3</cp:revision>
  <cp:lastPrinted>2018-08-22T21:40:00Z</cp:lastPrinted>
  <dcterms:created xsi:type="dcterms:W3CDTF">2024-03-14T03:37:00Z</dcterms:created>
  <dcterms:modified xsi:type="dcterms:W3CDTF">2024-03-14T0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hicago-author-date</vt:lpwstr>
  </property>
  <property fmtid="{D5CDD505-2E9C-101B-9397-08002B2CF9AE}" pid="3" name="Mendeley Recent Style Name 0_1">
    <vt:lpwstr>Chicago Manual of Style 16th edition (author-date)</vt:lpwstr>
  </property>
  <property fmtid="{D5CDD505-2E9C-101B-9397-08002B2CF9AE}" pid="4" name="Mendeley Recent Style Id 1_1">
    <vt:lpwstr>http://www.zotero.org/styles/epidemiology</vt:lpwstr>
  </property>
  <property fmtid="{D5CDD505-2E9C-101B-9397-08002B2CF9AE}" pid="5" name="Mendeley Recent Style Name 1_1">
    <vt:lpwstr>Epidemiology</vt:lpwstr>
  </property>
  <property fmtid="{D5CDD505-2E9C-101B-9397-08002B2CF9AE}" pid="6" name="Mendeley Recent Style Id 2_1">
    <vt:lpwstr>http://www.zotero.org/styles/harvard1</vt:lpwstr>
  </property>
  <property fmtid="{D5CDD505-2E9C-101B-9397-08002B2CF9AE}" pid="7" name="Mendeley Recent Style Name 2_1">
    <vt:lpwstr>Harvard Reference format 1 (author-date)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international-journal-of-epidemiology</vt:lpwstr>
  </property>
  <property fmtid="{D5CDD505-2E9C-101B-9397-08002B2CF9AE}" pid="11" name="Mendeley Recent Style Name 4_1">
    <vt:lpwstr>International Journal of Epidemiology</vt:lpwstr>
  </property>
  <property fmtid="{D5CDD505-2E9C-101B-9397-08002B2CF9AE}" pid="12" name="Mendeley Recent Style Id 5_1">
    <vt:lpwstr>http://csl.mendeley.com/styles/133936661/JEID-SH-2</vt:lpwstr>
  </property>
  <property fmtid="{D5CDD505-2E9C-101B-9397-08002B2CF9AE}" pid="13" name="Mendeley Recent Style Name 5_1">
    <vt:lpwstr>JEID-SH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nas</vt:lpwstr>
  </property>
  <property fmtid="{D5CDD505-2E9C-101B-9397-08002B2CF9AE}" pid="21" name="Mendeley Recent Style Name 9_1">
    <vt:lpwstr>Proceedings of the National Academy of Sciences of the United States of America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534451a-e300-362e-affa-06ec873c7149</vt:lpwstr>
  </property>
  <property fmtid="{D5CDD505-2E9C-101B-9397-08002B2CF9AE}" pid="24" name="Mendeley Citation Style_1">
    <vt:lpwstr>http://www.zotero.org/styles/american-medical-association</vt:lpwstr>
  </property>
</Properties>
</file>